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E2AF2" w14:textId="70A506E2" w:rsidR="000C6CB5" w:rsidRPr="00D669CB" w:rsidRDefault="00D669CB" w:rsidP="00D669CB">
      <w:pPr>
        <w:spacing w:line="480" w:lineRule="auto"/>
        <w:jc w:val="center"/>
        <w:rPr>
          <w:rFonts w:cs="Times New Roman"/>
          <w:bCs/>
        </w:rPr>
      </w:pPr>
      <w:r w:rsidRPr="00D669CB">
        <w:rPr>
          <w:rFonts w:cs="Times New Roman"/>
          <w:b/>
        </w:rPr>
        <w:t>Supplemental Data</w:t>
      </w:r>
    </w:p>
    <w:p w14:paraId="4B235CF6" w14:textId="6003DFE2" w:rsidR="00FC722F" w:rsidRDefault="009678A4" w:rsidP="00AC7718">
      <w:pPr>
        <w:spacing w:line="480" w:lineRule="auto"/>
        <w:rPr>
          <w:rFonts w:cs="Times New Roman"/>
        </w:rPr>
      </w:pPr>
      <w:r w:rsidRPr="009678A4">
        <w:drawing>
          <wp:inline distT="0" distB="0" distL="0" distR="0" wp14:anchorId="4EA38146" wp14:editId="3E5353AB">
            <wp:extent cx="5400040" cy="231711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1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3AF31" w14:textId="749386B7" w:rsidR="00EB2878" w:rsidRPr="00444300" w:rsidRDefault="00EB2878" w:rsidP="00AC7718">
      <w:pPr>
        <w:spacing w:line="480" w:lineRule="auto"/>
        <w:rPr>
          <w:rFonts w:cs="Times New Roman"/>
        </w:rPr>
      </w:pPr>
      <w:bookmarkStart w:id="0" w:name="_GoBack"/>
      <w:bookmarkEnd w:id="0"/>
      <w:r w:rsidRPr="00D669CB">
        <w:rPr>
          <w:rFonts w:cs="Times New Roman"/>
        </w:rPr>
        <w:t>Figure</w:t>
      </w:r>
      <w:r w:rsidR="00EC4E9B" w:rsidRPr="00D669CB">
        <w:rPr>
          <w:rFonts w:cs="Times New Roman"/>
        </w:rPr>
        <w:t xml:space="preserve"> S1</w:t>
      </w:r>
      <w:r w:rsidR="00AF3234" w:rsidRPr="00D669CB">
        <w:rPr>
          <w:rFonts w:cs="Times New Roman" w:hint="eastAsia"/>
        </w:rPr>
        <w:t>.</w:t>
      </w:r>
      <w:r w:rsidRPr="00D669CB">
        <w:rPr>
          <w:rFonts w:cs="Times New Roman"/>
        </w:rPr>
        <w:t xml:space="preserve"> </w:t>
      </w:r>
      <w:r w:rsidR="007B5483" w:rsidRPr="00D669CB">
        <w:rPr>
          <w:rFonts w:cs="Times New Roman"/>
        </w:rPr>
        <w:t>R</w:t>
      </w:r>
      <w:r w:rsidRPr="00D669CB">
        <w:rPr>
          <w:rFonts w:cs="Times New Roman"/>
        </w:rPr>
        <w:t>elationship</w:t>
      </w:r>
      <w:r w:rsidR="008521BB" w:rsidRPr="00D669CB">
        <w:rPr>
          <w:rFonts w:cs="Times New Roman"/>
        </w:rPr>
        <w:t>s</w:t>
      </w:r>
      <w:r w:rsidRPr="00D669CB">
        <w:rPr>
          <w:rFonts w:cs="Times New Roman"/>
        </w:rPr>
        <w:t xml:space="preserve"> between correlation coefficients of </w:t>
      </w:r>
      <w:r w:rsidR="008521BB" w:rsidRPr="00D669CB">
        <w:rPr>
          <w:rFonts w:cs="Times New Roman"/>
        </w:rPr>
        <w:t xml:space="preserve">the </w:t>
      </w:r>
      <w:r w:rsidRPr="00D669CB">
        <w:rPr>
          <w:rFonts w:cs="Times New Roman"/>
        </w:rPr>
        <w:t xml:space="preserve">metrics based on macroinvertebrates and fishes and metal contamination levels in two studies (ID </w:t>
      </w:r>
      <w:r w:rsidR="009678A4">
        <w:rPr>
          <w:rFonts w:cs="Times New Roman" w:hint="eastAsia"/>
        </w:rPr>
        <w:t>9</w:t>
      </w:r>
      <w:r w:rsidRPr="00D669CB">
        <w:rPr>
          <w:rFonts w:cs="Times New Roman"/>
        </w:rPr>
        <w:t xml:space="preserve"> and </w:t>
      </w:r>
      <w:r w:rsidR="009678A4">
        <w:rPr>
          <w:rFonts w:cs="Times New Roman"/>
        </w:rPr>
        <w:t>10</w:t>
      </w:r>
      <w:r w:rsidRPr="00D669CB">
        <w:rPr>
          <w:rFonts w:cs="Times New Roman"/>
        </w:rPr>
        <w:t>; see Table 1). The m</w:t>
      </w:r>
      <w:r w:rsidR="007B6205" w:rsidRPr="00D669CB">
        <w:rPr>
          <w:rFonts w:cs="Times New Roman"/>
        </w:rPr>
        <w:t xml:space="preserve">agnitudes of changes in metal contamination </w:t>
      </w:r>
      <w:r w:rsidR="00A86DF6" w:rsidRPr="00D669CB">
        <w:rPr>
          <w:rFonts w:cs="Times New Roman"/>
        </w:rPr>
        <w:t xml:space="preserve">were </w:t>
      </w:r>
      <w:r w:rsidRPr="00D669CB">
        <w:rPr>
          <w:rFonts w:cs="Times New Roman"/>
        </w:rPr>
        <w:t xml:space="preserve">defined as the </w:t>
      </w:r>
      <w:r w:rsidR="000D38ED" w:rsidRPr="00D669CB">
        <w:rPr>
          <w:rFonts w:cs="Times New Roman"/>
        </w:rPr>
        <w:t>r</w:t>
      </w:r>
      <w:r w:rsidR="00944374" w:rsidRPr="00D669CB">
        <w:rPr>
          <w:rFonts w:cs="Times New Roman"/>
        </w:rPr>
        <w:t>ange</w:t>
      </w:r>
      <w:r w:rsidR="00597AAE" w:rsidRPr="00D669CB">
        <w:rPr>
          <w:rFonts w:cs="Times New Roman"/>
        </w:rPr>
        <w:t xml:space="preserve"> (maximum </w:t>
      </w:r>
      <w:r w:rsidR="00597AAE" w:rsidRPr="00D669CB">
        <w:rPr>
          <w:rFonts w:eastAsia="游明朝" w:cs="Times New Roman"/>
        </w:rPr>
        <w:t>− minimum</w:t>
      </w:r>
      <w:r w:rsidR="00597AAE" w:rsidRPr="00D669CB">
        <w:rPr>
          <w:rFonts w:cs="Times New Roman"/>
        </w:rPr>
        <w:t>)</w:t>
      </w:r>
      <w:r w:rsidR="00944374" w:rsidRPr="00D669CB">
        <w:rPr>
          <w:rFonts w:cs="Times New Roman"/>
        </w:rPr>
        <w:t xml:space="preserve"> </w:t>
      </w:r>
      <w:r w:rsidR="007B6205" w:rsidRPr="00D669CB">
        <w:rPr>
          <w:rFonts w:cs="Times New Roman"/>
        </w:rPr>
        <w:t xml:space="preserve">of </w:t>
      </w:r>
      <w:r w:rsidRPr="00D669CB">
        <w:rPr>
          <w:rFonts w:cs="Times New Roman"/>
        </w:rPr>
        <w:t xml:space="preserve">CCU (cumulative criterion unit of metals) values or </w:t>
      </w:r>
      <w:r w:rsidR="00597AAE" w:rsidRPr="00D669CB">
        <w:rPr>
          <w:rFonts w:cs="Times New Roman"/>
        </w:rPr>
        <w:t xml:space="preserve">that of </w:t>
      </w:r>
      <w:r w:rsidRPr="00D669CB">
        <w:rPr>
          <w:rFonts w:cs="Times New Roman"/>
        </w:rPr>
        <w:t>Cu concentrations</w:t>
      </w:r>
      <w:r w:rsidRPr="00D669CB">
        <w:rPr>
          <w:rFonts w:cs="Times New Roman" w:hint="eastAsia"/>
        </w:rPr>
        <w:t xml:space="preserve"> </w:t>
      </w:r>
      <w:r w:rsidRPr="00D669CB">
        <w:rPr>
          <w:rFonts w:cs="Times New Roman"/>
        </w:rPr>
        <w:t>(</w:t>
      </w:r>
      <w:r w:rsidRPr="00D669CB">
        <w:rPr>
          <w:rFonts w:cs="Times New Roman" w:hint="eastAsia"/>
        </w:rPr>
        <w:t>µ</w:t>
      </w:r>
      <w:r w:rsidRPr="00D669CB">
        <w:rPr>
          <w:rFonts w:cs="Times New Roman"/>
        </w:rPr>
        <w:t>g</w:t>
      </w:r>
      <w:r>
        <w:rPr>
          <w:rFonts w:cs="Times New Roman"/>
        </w:rPr>
        <w:t>/L)</w:t>
      </w:r>
      <w:r w:rsidR="000D38ED">
        <w:rPr>
          <w:rFonts w:cs="Times New Roman"/>
          <w:color w:val="333333"/>
          <w:szCs w:val="24"/>
          <w:shd w:val="clear" w:color="auto" w:fill="FFFFFF"/>
        </w:rPr>
        <w:t xml:space="preserve"> </w:t>
      </w:r>
      <w:r w:rsidRPr="00597AAE">
        <w:rPr>
          <w:rFonts w:cs="Times New Roman"/>
          <w:szCs w:val="24"/>
          <w:shd w:val="clear" w:color="auto" w:fill="FFFFFF"/>
        </w:rPr>
        <w:t xml:space="preserve">observed </w:t>
      </w:r>
      <w:r w:rsidRPr="008E65A8">
        <w:rPr>
          <w:rFonts w:cs="Times New Roman"/>
          <w:szCs w:val="24"/>
        </w:rPr>
        <w:t>at individual sites during th</w:t>
      </w:r>
      <w:r w:rsidRPr="008E65A8">
        <w:rPr>
          <w:rFonts w:cs="Times New Roman"/>
        </w:rPr>
        <w:t xml:space="preserve">e study periods. </w:t>
      </w:r>
      <w:r>
        <w:rPr>
          <w:rFonts w:cs="Times New Roman" w:hint="eastAsia"/>
        </w:rPr>
        <w:t>Gray</w:t>
      </w:r>
      <w:r w:rsidRPr="008E65A8">
        <w:rPr>
          <w:rFonts w:cs="Times New Roman"/>
        </w:rPr>
        <w:t xml:space="preserve"> circle</w:t>
      </w:r>
      <w:r w:rsidR="00597AAE">
        <w:rPr>
          <w:rFonts w:cs="Times New Roman" w:hint="eastAsia"/>
        </w:rPr>
        <w:t>s</w:t>
      </w:r>
      <w:r w:rsidRPr="008E65A8">
        <w:rPr>
          <w:rFonts w:cs="Times New Roman"/>
        </w:rPr>
        <w:t xml:space="preserve"> </w:t>
      </w:r>
      <w:r w:rsidR="00597AAE">
        <w:rPr>
          <w:rFonts w:cs="Times New Roman"/>
        </w:rPr>
        <w:t>are</w:t>
      </w:r>
      <w:r w:rsidRPr="008E65A8">
        <w:rPr>
          <w:rFonts w:cs="Times New Roman"/>
        </w:rPr>
        <w:t xml:space="preserve"> medians of </w:t>
      </w:r>
      <w:r w:rsidR="001A1DD2">
        <w:rPr>
          <w:rFonts w:cs="Times New Roman"/>
        </w:rPr>
        <w:t>Pearson’s c</w:t>
      </w:r>
      <w:r w:rsidR="001A1DD2" w:rsidRPr="008E65A8">
        <w:rPr>
          <w:rFonts w:cs="Times New Roman"/>
        </w:rPr>
        <w:t>orrelation coefficients</w:t>
      </w:r>
      <w:r w:rsidR="001A1DD2">
        <w:rPr>
          <w:rFonts w:cs="Times New Roman"/>
        </w:rPr>
        <w:t xml:space="preserve"> (</w:t>
      </w:r>
      <w:r w:rsidRPr="00A54FF5">
        <w:rPr>
          <w:rFonts w:cs="Times New Roman"/>
          <w:i/>
          <w:iCs/>
        </w:rPr>
        <w:t>r</w:t>
      </w:r>
      <w:r w:rsidR="001A1DD2">
        <w:rPr>
          <w:rFonts w:cs="Times New Roman"/>
        </w:rPr>
        <w:t>)</w:t>
      </w:r>
      <w:r w:rsidRPr="008E65A8">
        <w:rPr>
          <w:rFonts w:cs="Times New Roman"/>
        </w:rPr>
        <w:t xml:space="preserve"> at each site. </w:t>
      </w:r>
      <w:r w:rsidR="001A1DD2">
        <w:rPr>
          <w:rFonts w:cs="Times New Roman"/>
        </w:rPr>
        <w:t>The</w:t>
      </w:r>
      <w:r w:rsidRPr="008E65A8">
        <w:rPr>
          <w:rFonts w:cs="Times New Roman"/>
        </w:rPr>
        <w:t xml:space="preserve"> </w:t>
      </w:r>
      <w:r w:rsidRPr="00A54FF5">
        <w:rPr>
          <w:rFonts w:cs="Times New Roman"/>
          <w:i/>
          <w:iCs/>
        </w:rPr>
        <w:t>r</w:t>
      </w:r>
      <w:r w:rsidRPr="00CC5A60">
        <w:rPr>
          <w:rFonts w:cs="Times New Roman"/>
        </w:rPr>
        <w:t xml:space="preserve"> and corresponding </w:t>
      </w:r>
      <w:r w:rsidRPr="00A54FF5">
        <w:rPr>
          <w:rFonts w:cs="Times New Roman"/>
          <w:i/>
          <w:iCs/>
        </w:rPr>
        <w:t>p</w:t>
      </w:r>
      <w:r w:rsidRPr="00CC5A60">
        <w:rPr>
          <w:rFonts w:cs="Times New Roman"/>
        </w:rPr>
        <w:t xml:space="preserve"> values</w:t>
      </w:r>
      <w:r>
        <w:rPr>
          <w:rFonts w:cs="Times New Roman"/>
        </w:rPr>
        <w:t xml:space="preserve"> </w:t>
      </w:r>
      <w:r w:rsidR="00A54FF5">
        <w:rPr>
          <w:rFonts w:cs="Times New Roman"/>
        </w:rPr>
        <w:t xml:space="preserve">shown in the panels </w:t>
      </w:r>
      <w:r>
        <w:rPr>
          <w:rFonts w:cs="Times New Roman"/>
        </w:rPr>
        <w:t>were</w:t>
      </w:r>
      <w:r w:rsidRPr="00CC5A60">
        <w:rPr>
          <w:rFonts w:cs="Times New Roman"/>
        </w:rPr>
        <w:t xml:space="preserve"> </w:t>
      </w:r>
      <w:r>
        <w:rPr>
          <w:rFonts w:cs="Times New Roman"/>
        </w:rPr>
        <w:t xml:space="preserve">calculated </w:t>
      </w:r>
      <w:r w:rsidR="001A1DD2">
        <w:rPr>
          <w:rFonts w:cs="Times New Roman"/>
        </w:rPr>
        <w:t>from</w:t>
      </w:r>
      <w:r>
        <w:rPr>
          <w:rFonts w:cs="Times New Roman"/>
        </w:rPr>
        <w:t xml:space="preserve"> site-median values</w:t>
      </w:r>
      <w:r w:rsidRPr="00CC5A60">
        <w:rPr>
          <w:rFonts w:cs="Times New Roman"/>
        </w:rPr>
        <w:t>.</w:t>
      </w:r>
    </w:p>
    <w:p w14:paraId="530577CB" w14:textId="645EAA09" w:rsidR="009954A7" w:rsidRDefault="009954A7" w:rsidP="00AC7718">
      <w:pPr>
        <w:spacing w:line="480" w:lineRule="auto"/>
        <w:rPr>
          <w:rFonts w:cs="Times New Roman"/>
        </w:rPr>
      </w:pPr>
    </w:p>
    <w:sectPr w:rsidR="009954A7" w:rsidSect="00A54FF5">
      <w:pgSz w:w="11906" w:h="16838" w:code="9"/>
      <w:pgMar w:top="1985" w:right="1701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2D498" w14:textId="77777777" w:rsidR="002777B1" w:rsidRDefault="002777B1" w:rsidP="00306A6B">
      <w:r>
        <w:separator/>
      </w:r>
    </w:p>
  </w:endnote>
  <w:endnote w:type="continuationSeparator" w:id="0">
    <w:p w14:paraId="02745E35" w14:textId="77777777" w:rsidR="002777B1" w:rsidRDefault="002777B1" w:rsidP="00306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710D86" w14:textId="77777777" w:rsidR="002777B1" w:rsidRDefault="002777B1" w:rsidP="00306A6B">
      <w:r>
        <w:separator/>
      </w:r>
    </w:p>
  </w:footnote>
  <w:footnote w:type="continuationSeparator" w:id="0">
    <w:p w14:paraId="651BA0C9" w14:textId="77777777" w:rsidR="002777B1" w:rsidRDefault="002777B1" w:rsidP="00306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B5C08"/>
    <w:multiLevelType w:val="hybridMultilevel"/>
    <w:tmpl w:val="E20435D0"/>
    <w:lvl w:ilvl="0" w:tplc="D8023BD8">
      <w:start w:val="1"/>
      <w:numFmt w:val="bullet"/>
      <w:lvlText w:val=""/>
      <w:lvlJc w:val="left"/>
      <w:pPr>
        <w:tabs>
          <w:tab w:val="num" w:pos="7950"/>
        </w:tabs>
        <w:ind w:left="7950" w:hanging="360"/>
      </w:pPr>
      <w:rPr>
        <w:rFonts w:ascii="Wingdings" w:hAnsi="Wingdings" w:hint="default"/>
      </w:rPr>
    </w:lvl>
    <w:lvl w:ilvl="1" w:tplc="54720426" w:tentative="1">
      <w:start w:val="1"/>
      <w:numFmt w:val="bullet"/>
      <w:lvlText w:val=""/>
      <w:lvlJc w:val="left"/>
      <w:pPr>
        <w:tabs>
          <w:tab w:val="num" w:pos="8670"/>
        </w:tabs>
        <w:ind w:left="8670" w:hanging="360"/>
      </w:pPr>
      <w:rPr>
        <w:rFonts w:ascii="Wingdings" w:hAnsi="Wingdings" w:hint="default"/>
      </w:rPr>
    </w:lvl>
    <w:lvl w:ilvl="2" w:tplc="7C88EE2E" w:tentative="1">
      <w:start w:val="1"/>
      <w:numFmt w:val="bullet"/>
      <w:lvlText w:val=""/>
      <w:lvlJc w:val="left"/>
      <w:pPr>
        <w:tabs>
          <w:tab w:val="num" w:pos="9390"/>
        </w:tabs>
        <w:ind w:left="9390" w:hanging="360"/>
      </w:pPr>
      <w:rPr>
        <w:rFonts w:ascii="Wingdings" w:hAnsi="Wingdings" w:hint="default"/>
      </w:rPr>
    </w:lvl>
    <w:lvl w:ilvl="3" w:tplc="FE40641A" w:tentative="1">
      <w:start w:val="1"/>
      <w:numFmt w:val="bullet"/>
      <w:lvlText w:val=""/>
      <w:lvlJc w:val="left"/>
      <w:pPr>
        <w:tabs>
          <w:tab w:val="num" w:pos="10110"/>
        </w:tabs>
        <w:ind w:left="10110" w:hanging="360"/>
      </w:pPr>
      <w:rPr>
        <w:rFonts w:ascii="Wingdings" w:hAnsi="Wingdings" w:hint="default"/>
      </w:rPr>
    </w:lvl>
    <w:lvl w:ilvl="4" w:tplc="A3AC845C" w:tentative="1">
      <w:start w:val="1"/>
      <w:numFmt w:val="bullet"/>
      <w:lvlText w:val=""/>
      <w:lvlJc w:val="left"/>
      <w:pPr>
        <w:tabs>
          <w:tab w:val="num" w:pos="10830"/>
        </w:tabs>
        <w:ind w:left="10830" w:hanging="360"/>
      </w:pPr>
      <w:rPr>
        <w:rFonts w:ascii="Wingdings" w:hAnsi="Wingdings" w:hint="default"/>
      </w:rPr>
    </w:lvl>
    <w:lvl w:ilvl="5" w:tplc="3CCA6FB0" w:tentative="1">
      <w:start w:val="1"/>
      <w:numFmt w:val="bullet"/>
      <w:lvlText w:val=""/>
      <w:lvlJc w:val="left"/>
      <w:pPr>
        <w:tabs>
          <w:tab w:val="num" w:pos="11550"/>
        </w:tabs>
        <w:ind w:left="11550" w:hanging="360"/>
      </w:pPr>
      <w:rPr>
        <w:rFonts w:ascii="Wingdings" w:hAnsi="Wingdings" w:hint="default"/>
      </w:rPr>
    </w:lvl>
    <w:lvl w:ilvl="6" w:tplc="3B746062" w:tentative="1">
      <w:start w:val="1"/>
      <w:numFmt w:val="bullet"/>
      <w:lvlText w:val=""/>
      <w:lvlJc w:val="left"/>
      <w:pPr>
        <w:tabs>
          <w:tab w:val="num" w:pos="12270"/>
        </w:tabs>
        <w:ind w:left="12270" w:hanging="360"/>
      </w:pPr>
      <w:rPr>
        <w:rFonts w:ascii="Wingdings" w:hAnsi="Wingdings" w:hint="default"/>
      </w:rPr>
    </w:lvl>
    <w:lvl w:ilvl="7" w:tplc="F26CA5A8" w:tentative="1">
      <w:start w:val="1"/>
      <w:numFmt w:val="bullet"/>
      <w:lvlText w:val=""/>
      <w:lvlJc w:val="left"/>
      <w:pPr>
        <w:tabs>
          <w:tab w:val="num" w:pos="12990"/>
        </w:tabs>
        <w:ind w:left="12990" w:hanging="360"/>
      </w:pPr>
      <w:rPr>
        <w:rFonts w:ascii="Wingdings" w:hAnsi="Wingdings" w:hint="default"/>
      </w:rPr>
    </w:lvl>
    <w:lvl w:ilvl="8" w:tplc="B9AEFF48" w:tentative="1">
      <w:start w:val="1"/>
      <w:numFmt w:val="bullet"/>
      <w:lvlText w:val=""/>
      <w:lvlJc w:val="left"/>
      <w:pPr>
        <w:tabs>
          <w:tab w:val="num" w:pos="13710"/>
        </w:tabs>
        <w:ind w:left="13710" w:hanging="360"/>
      </w:pPr>
      <w:rPr>
        <w:rFonts w:ascii="Wingdings" w:hAnsi="Wingdings" w:hint="default"/>
      </w:rPr>
    </w:lvl>
  </w:abstractNum>
  <w:abstractNum w:abstractNumId="1" w15:restartNumberingAfterBreak="0">
    <w:nsid w:val="22461066"/>
    <w:multiLevelType w:val="hybridMultilevel"/>
    <w:tmpl w:val="C242DEFC"/>
    <w:lvl w:ilvl="0" w:tplc="67DA90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7CB5C9F"/>
    <w:multiLevelType w:val="hybridMultilevel"/>
    <w:tmpl w:val="65248C54"/>
    <w:lvl w:ilvl="0" w:tplc="8E3C19B4">
      <w:start w:val="4"/>
      <w:numFmt w:val="decimalEnclosedCircle"/>
      <w:lvlText w:val="%1"/>
      <w:lvlJc w:val="left"/>
      <w:pPr>
        <w:ind w:left="502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3" w15:restartNumberingAfterBreak="0">
    <w:nsid w:val="2B261953"/>
    <w:multiLevelType w:val="hybridMultilevel"/>
    <w:tmpl w:val="7FBCEA84"/>
    <w:lvl w:ilvl="0" w:tplc="B4A6BC68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B330AD1"/>
    <w:multiLevelType w:val="hybridMultilevel"/>
    <w:tmpl w:val="C1C89274"/>
    <w:lvl w:ilvl="0" w:tplc="155021F2">
      <w:numFmt w:val="bullet"/>
      <w:lvlText w:val="・"/>
      <w:lvlJc w:val="left"/>
      <w:pPr>
        <w:ind w:left="48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5" w15:restartNumberingAfterBreak="0">
    <w:nsid w:val="32314868"/>
    <w:multiLevelType w:val="hybridMultilevel"/>
    <w:tmpl w:val="03AC170E"/>
    <w:lvl w:ilvl="0" w:tplc="F7D0880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EEE2E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ABAB83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28A1F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34AFF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6EB6D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64990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D2161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4EE58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41EED"/>
    <w:multiLevelType w:val="hybridMultilevel"/>
    <w:tmpl w:val="3394018E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7" w15:restartNumberingAfterBreak="0">
    <w:nsid w:val="34D87A05"/>
    <w:multiLevelType w:val="hybridMultilevel"/>
    <w:tmpl w:val="B3C403E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A424745"/>
    <w:multiLevelType w:val="hybridMultilevel"/>
    <w:tmpl w:val="E04C5B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02E68D3"/>
    <w:multiLevelType w:val="hybridMultilevel"/>
    <w:tmpl w:val="9C1431A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D2E2F1D"/>
    <w:multiLevelType w:val="hybridMultilevel"/>
    <w:tmpl w:val="7FD69A54"/>
    <w:lvl w:ilvl="0" w:tplc="8C82C672">
      <w:start w:val="4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E30545A"/>
    <w:multiLevelType w:val="hybridMultilevel"/>
    <w:tmpl w:val="0C00D91E"/>
    <w:lvl w:ilvl="0" w:tplc="13DAE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2193D65"/>
    <w:multiLevelType w:val="hybridMultilevel"/>
    <w:tmpl w:val="E410DA72"/>
    <w:lvl w:ilvl="0" w:tplc="74CAFE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BF63FE0"/>
    <w:multiLevelType w:val="multilevel"/>
    <w:tmpl w:val="74DA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10"/>
  </w:num>
  <w:num w:numId="5">
    <w:abstractNumId w:val="2"/>
  </w:num>
  <w:num w:numId="6">
    <w:abstractNumId w:val="6"/>
  </w:num>
  <w:num w:numId="7">
    <w:abstractNumId w:val="4"/>
  </w:num>
  <w:num w:numId="8">
    <w:abstractNumId w:val="8"/>
  </w:num>
  <w:num w:numId="9">
    <w:abstractNumId w:val="3"/>
  </w:num>
  <w:num w:numId="10">
    <w:abstractNumId w:val="0"/>
  </w:num>
  <w:num w:numId="11">
    <w:abstractNumId w:val="5"/>
  </w:num>
  <w:num w:numId="12">
    <w:abstractNumId w:val="7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defaultTabStop w:val="840"/>
  <w:evenAndOddHeaders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Tox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00azrt4txrs1eseetx2fejvwaxzpsz0zf9&quot;&gt;reference&lt;record-ids&gt;&lt;item&gt;54&lt;/item&gt;&lt;item&gt;80&lt;/item&gt;&lt;item&gt;94&lt;/item&gt;&lt;item&gt;224&lt;/item&gt;&lt;item&gt;515&lt;/item&gt;&lt;item&gt;525&lt;/item&gt;&lt;item&gt;658&lt;/item&gt;&lt;item&gt;729&lt;/item&gt;&lt;item&gt;857&lt;/item&gt;&lt;item&gt;909&lt;/item&gt;&lt;item&gt;932&lt;/item&gt;&lt;item&gt;1138&lt;/item&gt;&lt;item&gt;1518&lt;/item&gt;&lt;item&gt;1668&lt;/item&gt;&lt;item&gt;1699&lt;/item&gt;&lt;item&gt;1853&lt;/item&gt;&lt;item&gt;3250&lt;/item&gt;&lt;item&gt;4092&lt;/item&gt;&lt;item&gt;4238&lt;/item&gt;&lt;item&gt;4300&lt;/item&gt;&lt;item&gt;4408&lt;/item&gt;&lt;item&gt;4424&lt;/item&gt;&lt;item&gt;4435&lt;/item&gt;&lt;item&gt;4463&lt;/item&gt;&lt;item&gt;4466&lt;/item&gt;&lt;item&gt;4470&lt;/item&gt;&lt;item&gt;4490&lt;/item&gt;&lt;item&gt;4492&lt;/item&gt;&lt;item&gt;4502&lt;/item&gt;&lt;item&gt;4503&lt;/item&gt;&lt;item&gt;4508&lt;/item&gt;&lt;item&gt;4509&lt;/item&gt;&lt;item&gt;4510&lt;/item&gt;&lt;item&gt;4511&lt;/item&gt;&lt;/record-ids&gt;&lt;/item&gt;&lt;/Libraries&gt;"/>
  </w:docVars>
  <w:rsids>
    <w:rsidRoot w:val="00306A6B"/>
    <w:rsid w:val="00000CF0"/>
    <w:rsid w:val="00001AA1"/>
    <w:rsid w:val="00001C99"/>
    <w:rsid w:val="00001DD7"/>
    <w:rsid w:val="000047FF"/>
    <w:rsid w:val="000075E4"/>
    <w:rsid w:val="00012EF6"/>
    <w:rsid w:val="00020CE9"/>
    <w:rsid w:val="0002349A"/>
    <w:rsid w:val="00024652"/>
    <w:rsid w:val="00032A79"/>
    <w:rsid w:val="00033821"/>
    <w:rsid w:val="000339C4"/>
    <w:rsid w:val="00033E89"/>
    <w:rsid w:val="00034B68"/>
    <w:rsid w:val="000368AD"/>
    <w:rsid w:val="00042143"/>
    <w:rsid w:val="00043C33"/>
    <w:rsid w:val="00044286"/>
    <w:rsid w:val="00045B8D"/>
    <w:rsid w:val="00046886"/>
    <w:rsid w:val="00047F6A"/>
    <w:rsid w:val="00052D5D"/>
    <w:rsid w:val="0005392A"/>
    <w:rsid w:val="00054341"/>
    <w:rsid w:val="00066B16"/>
    <w:rsid w:val="000673FD"/>
    <w:rsid w:val="00072F45"/>
    <w:rsid w:val="000748DB"/>
    <w:rsid w:val="00075525"/>
    <w:rsid w:val="00076F11"/>
    <w:rsid w:val="00077184"/>
    <w:rsid w:val="0007763C"/>
    <w:rsid w:val="00086141"/>
    <w:rsid w:val="00093626"/>
    <w:rsid w:val="00095D56"/>
    <w:rsid w:val="000967D3"/>
    <w:rsid w:val="00097496"/>
    <w:rsid w:val="000A39D9"/>
    <w:rsid w:val="000B0B7E"/>
    <w:rsid w:val="000B1B30"/>
    <w:rsid w:val="000B215A"/>
    <w:rsid w:val="000B2F43"/>
    <w:rsid w:val="000B309A"/>
    <w:rsid w:val="000B329A"/>
    <w:rsid w:val="000B371B"/>
    <w:rsid w:val="000B3A72"/>
    <w:rsid w:val="000B64E8"/>
    <w:rsid w:val="000B7670"/>
    <w:rsid w:val="000B7DEA"/>
    <w:rsid w:val="000C2BE9"/>
    <w:rsid w:val="000C2E61"/>
    <w:rsid w:val="000C5480"/>
    <w:rsid w:val="000C5CA0"/>
    <w:rsid w:val="000C65C6"/>
    <w:rsid w:val="000C6CB5"/>
    <w:rsid w:val="000D38ED"/>
    <w:rsid w:val="000D3C33"/>
    <w:rsid w:val="000D3CF1"/>
    <w:rsid w:val="000D429F"/>
    <w:rsid w:val="000D5264"/>
    <w:rsid w:val="000D7AB9"/>
    <w:rsid w:val="000E05B0"/>
    <w:rsid w:val="000E25B1"/>
    <w:rsid w:val="000E2718"/>
    <w:rsid w:val="000E3872"/>
    <w:rsid w:val="000E3964"/>
    <w:rsid w:val="000E3982"/>
    <w:rsid w:val="000E6E5E"/>
    <w:rsid w:val="000E77A5"/>
    <w:rsid w:val="000F246F"/>
    <w:rsid w:val="000F60F4"/>
    <w:rsid w:val="000F683E"/>
    <w:rsid w:val="000F7EAA"/>
    <w:rsid w:val="0010310D"/>
    <w:rsid w:val="00107156"/>
    <w:rsid w:val="001100B6"/>
    <w:rsid w:val="001110AC"/>
    <w:rsid w:val="00114925"/>
    <w:rsid w:val="00114D67"/>
    <w:rsid w:val="001162FC"/>
    <w:rsid w:val="00116A26"/>
    <w:rsid w:val="0011753D"/>
    <w:rsid w:val="00117556"/>
    <w:rsid w:val="00117C3F"/>
    <w:rsid w:val="0012213E"/>
    <w:rsid w:val="001227AC"/>
    <w:rsid w:val="00124D3A"/>
    <w:rsid w:val="001273C8"/>
    <w:rsid w:val="00127E4D"/>
    <w:rsid w:val="00132B60"/>
    <w:rsid w:val="0013381A"/>
    <w:rsid w:val="00134400"/>
    <w:rsid w:val="00134766"/>
    <w:rsid w:val="00135953"/>
    <w:rsid w:val="00135BC0"/>
    <w:rsid w:val="0013763F"/>
    <w:rsid w:val="001401C0"/>
    <w:rsid w:val="00140A8E"/>
    <w:rsid w:val="00141133"/>
    <w:rsid w:val="00143030"/>
    <w:rsid w:val="001437A9"/>
    <w:rsid w:val="001453EF"/>
    <w:rsid w:val="001458C9"/>
    <w:rsid w:val="0014649F"/>
    <w:rsid w:val="00146D12"/>
    <w:rsid w:val="0014709F"/>
    <w:rsid w:val="00147633"/>
    <w:rsid w:val="001534E6"/>
    <w:rsid w:val="00153750"/>
    <w:rsid w:val="00155903"/>
    <w:rsid w:val="00155E8B"/>
    <w:rsid w:val="00156330"/>
    <w:rsid w:val="0015700C"/>
    <w:rsid w:val="001570D2"/>
    <w:rsid w:val="0015759A"/>
    <w:rsid w:val="00160DA9"/>
    <w:rsid w:val="001615D9"/>
    <w:rsid w:val="001619A0"/>
    <w:rsid w:val="00162AC0"/>
    <w:rsid w:val="00162F09"/>
    <w:rsid w:val="001634D7"/>
    <w:rsid w:val="00167799"/>
    <w:rsid w:val="00171065"/>
    <w:rsid w:val="00171D97"/>
    <w:rsid w:val="00171E4F"/>
    <w:rsid w:val="00171E70"/>
    <w:rsid w:val="00171F3B"/>
    <w:rsid w:val="00175B9F"/>
    <w:rsid w:val="00175C27"/>
    <w:rsid w:val="00176260"/>
    <w:rsid w:val="00176C32"/>
    <w:rsid w:val="00176CF5"/>
    <w:rsid w:val="00177AB4"/>
    <w:rsid w:val="001805B2"/>
    <w:rsid w:val="00180D56"/>
    <w:rsid w:val="00182175"/>
    <w:rsid w:val="00183117"/>
    <w:rsid w:val="00186531"/>
    <w:rsid w:val="0018698A"/>
    <w:rsid w:val="00190360"/>
    <w:rsid w:val="001911B3"/>
    <w:rsid w:val="00192D49"/>
    <w:rsid w:val="00192F04"/>
    <w:rsid w:val="00194616"/>
    <w:rsid w:val="00194CA7"/>
    <w:rsid w:val="00195CC4"/>
    <w:rsid w:val="00196E3A"/>
    <w:rsid w:val="00197810"/>
    <w:rsid w:val="00197B46"/>
    <w:rsid w:val="001A0CB2"/>
    <w:rsid w:val="001A1DD2"/>
    <w:rsid w:val="001A2576"/>
    <w:rsid w:val="001A312F"/>
    <w:rsid w:val="001A56A2"/>
    <w:rsid w:val="001A5A59"/>
    <w:rsid w:val="001A6133"/>
    <w:rsid w:val="001B0642"/>
    <w:rsid w:val="001B0C7C"/>
    <w:rsid w:val="001B0D8C"/>
    <w:rsid w:val="001B21FC"/>
    <w:rsid w:val="001B26E5"/>
    <w:rsid w:val="001B46B3"/>
    <w:rsid w:val="001B5CD4"/>
    <w:rsid w:val="001B6D27"/>
    <w:rsid w:val="001B72BC"/>
    <w:rsid w:val="001B7BDA"/>
    <w:rsid w:val="001B7D6D"/>
    <w:rsid w:val="001C0EE4"/>
    <w:rsid w:val="001C184E"/>
    <w:rsid w:val="001C1E9C"/>
    <w:rsid w:val="001C5DE3"/>
    <w:rsid w:val="001C737D"/>
    <w:rsid w:val="001C7911"/>
    <w:rsid w:val="001D038C"/>
    <w:rsid w:val="001D3973"/>
    <w:rsid w:val="001D5141"/>
    <w:rsid w:val="001D52C6"/>
    <w:rsid w:val="001D5C46"/>
    <w:rsid w:val="001D5EE5"/>
    <w:rsid w:val="001D773D"/>
    <w:rsid w:val="001E03D1"/>
    <w:rsid w:val="001E0A64"/>
    <w:rsid w:val="001E15C5"/>
    <w:rsid w:val="001E1FCA"/>
    <w:rsid w:val="001E271A"/>
    <w:rsid w:val="001E5E95"/>
    <w:rsid w:val="001E7061"/>
    <w:rsid w:val="001E7901"/>
    <w:rsid w:val="001F093B"/>
    <w:rsid w:val="001F2321"/>
    <w:rsid w:val="001F28C0"/>
    <w:rsid w:val="001F3694"/>
    <w:rsid w:val="00200FE1"/>
    <w:rsid w:val="00201BFD"/>
    <w:rsid w:val="0020284C"/>
    <w:rsid w:val="00203C61"/>
    <w:rsid w:val="00204C53"/>
    <w:rsid w:val="0021002B"/>
    <w:rsid w:val="00211A27"/>
    <w:rsid w:val="002139AF"/>
    <w:rsid w:val="002152B1"/>
    <w:rsid w:val="00215FBB"/>
    <w:rsid w:val="00216571"/>
    <w:rsid w:val="0022042B"/>
    <w:rsid w:val="002212C1"/>
    <w:rsid w:val="00221F42"/>
    <w:rsid w:val="00222A9A"/>
    <w:rsid w:val="00222CF5"/>
    <w:rsid w:val="00224BB7"/>
    <w:rsid w:val="00225349"/>
    <w:rsid w:val="002260E5"/>
    <w:rsid w:val="0022795E"/>
    <w:rsid w:val="002301DD"/>
    <w:rsid w:val="00236966"/>
    <w:rsid w:val="00236E31"/>
    <w:rsid w:val="00236EFD"/>
    <w:rsid w:val="002401CB"/>
    <w:rsid w:val="0024136A"/>
    <w:rsid w:val="0024372D"/>
    <w:rsid w:val="002456DF"/>
    <w:rsid w:val="002457EA"/>
    <w:rsid w:val="002514BA"/>
    <w:rsid w:val="00252340"/>
    <w:rsid w:val="00253169"/>
    <w:rsid w:val="002538FB"/>
    <w:rsid w:val="00253E7C"/>
    <w:rsid w:val="002544B0"/>
    <w:rsid w:val="00254709"/>
    <w:rsid w:val="00254B51"/>
    <w:rsid w:val="00256E9C"/>
    <w:rsid w:val="00260A4A"/>
    <w:rsid w:val="00260F5F"/>
    <w:rsid w:val="0026216F"/>
    <w:rsid w:val="00265159"/>
    <w:rsid w:val="00267989"/>
    <w:rsid w:val="00267BD4"/>
    <w:rsid w:val="00272C72"/>
    <w:rsid w:val="002752D3"/>
    <w:rsid w:val="00276830"/>
    <w:rsid w:val="002777B1"/>
    <w:rsid w:val="002802A6"/>
    <w:rsid w:val="002820EE"/>
    <w:rsid w:val="002845D5"/>
    <w:rsid w:val="00284717"/>
    <w:rsid w:val="00285813"/>
    <w:rsid w:val="00287AE7"/>
    <w:rsid w:val="002904EA"/>
    <w:rsid w:val="002921BB"/>
    <w:rsid w:val="0029479F"/>
    <w:rsid w:val="002973C0"/>
    <w:rsid w:val="002A06A2"/>
    <w:rsid w:val="002A0DA6"/>
    <w:rsid w:val="002A5DE9"/>
    <w:rsid w:val="002A7784"/>
    <w:rsid w:val="002A7BD3"/>
    <w:rsid w:val="002B5039"/>
    <w:rsid w:val="002B55A2"/>
    <w:rsid w:val="002C0E09"/>
    <w:rsid w:val="002C1DB8"/>
    <w:rsid w:val="002C2ABD"/>
    <w:rsid w:val="002C2EAE"/>
    <w:rsid w:val="002C3C26"/>
    <w:rsid w:val="002C41F8"/>
    <w:rsid w:val="002C47D2"/>
    <w:rsid w:val="002D0052"/>
    <w:rsid w:val="002D42AD"/>
    <w:rsid w:val="002D5CEF"/>
    <w:rsid w:val="002D6535"/>
    <w:rsid w:val="002E1CE9"/>
    <w:rsid w:val="002E69C1"/>
    <w:rsid w:val="002E6BE1"/>
    <w:rsid w:val="002E7404"/>
    <w:rsid w:val="002E784E"/>
    <w:rsid w:val="002F213A"/>
    <w:rsid w:val="002F4101"/>
    <w:rsid w:val="002F44B0"/>
    <w:rsid w:val="002F7769"/>
    <w:rsid w:val="00300749"/>
    <w:rsid w:val="00300B7B"/>
    <w:rsid w:val="003028D6"/>
    <w:rsid w:val="00303107"/>
    <w:rsid w:val="00304A24"/>
    <w:rsid w:val="00305220"/>
    <w:rsid w:val="00306A6B"/>
    <w:rsid w:val="00307A44"/>
    <w:rsid w:val="00307CCC"/>
    <w:rsid w:val="00311E02"/>
    <w:rsid w:val="00313DE7"/>
    <w:rsid w:val="0031734C"/>
    <w:rsid w:val="00317B93"/>
    <w:rsid w:val="00321511"/>
    <w:rsid w:val="0032163E"/>
    <w:rsid w:val="00321F42"/>
    <w:rsid w:val="00322308"/>
    <w:rsid w:val="00322886"/>
    <w:rsid w:val="00322B09"/>
    <w:rsid w:val="0032327E"/>
    <w:rsid w:val="003247E8"/>
    <w:rsid w:val="00326693"/>
    <w:rsid w:val="00330047"/>
    <w:rsid w:val="00332170"/>
    <w:rsid w:val="00332214"/>
    <w:rsid w:val="00333581"/>
    <w:rsid w:val="00333C04"/>
    <w:rsid w:val="003350DD"/>
    <w:rsid w:val="00335417"/>
    <w:rsid w:val="00336800"/>
    <w:rsid w:val="00337CD2"/>
    <w:rsid w:val="00340754"/>
    <w:rsid w:val="00340CAA"/>
    <w:rsid w:val="00341689"/>
    <w:rsid w:val="003422A5"/>
    <w:rsid w:val="00342F03"/>
    <w:rsid w:val="00344E54"/>
    <w:rsid w:val="00345E47"/>
    <w:rsid w:val="00346FF3"/>
    <w:rsid w:val="003474C7"/>
    <w:rsid w:val="00347516"/>
    <w:rsid w:val="0035042E"/>
    <w:rsid w:val="0035132B"/>
    <w:rsid w:val="0035168B"/>
    <w:rsid w:val="003531E8"/>
    <w:rsid w:val="00356A50"/>
    <w:rsid w:val="0035752A"/>
    <w:rsid w:val="0035770B"/>
    <w:rsid w:val="00357FBD"/>
    <w:rsid w:val="003610A4"/>
    <w:rsid w:val="003623C9"/>
    <w:rsid w:val="00363200"/>
    <w:rsid w:val="00365350"/>
    <w:rsid w:val="00365916"/>
    <w:rsid w:val="00365F2A"/>
    <w:rsid w:val="00373060"/>
    <w:rsid w:val="003750F9"/>
    <w:rsid w:val="0037591D"/>
    <w:rsid w:val="0038059A"/>
    <w:rsid w:val="00380D1F"/>
    <w:rsid w:val="00381357"/>
    <w:rsid w:val="00381874"/>
    <w:rsid w:val="003834C1"/>
    <w:rsid w:val="00385184"/>
    <w:rsid w:val="003857CD"/>
    <w:rsid w:val="00386258"/>
    <w:rsid w:val="00386E8D"/>
    <w:rsid w:val="003873A1"/>
    <w:rsid w:val="0038798F"/>
    <w:rsid w:val="0039104B"/>
    <w:rsid w:val="003915E0"/>
    <w:rsid w:val="00392957"/>
    <w:rsid w:val="00392D04"/>
    <w:rsid w:val="0039385E"/>
    <w:rsid w:val="003956E2"/>
    <w:rsid w:val="003A0334"/>
    <w:rsid w:val="003A0CC5"/>
    <w:rsid w:val="003A2CBE"/>
    <w:rsid w:val="003A2EC1"/>
    <w:rsid w:val="003A3E54"/>
    <w:rsid w:val="003A4001"/>
    <w:rsid w:val="003A418A"/>
    <w:rsid w:val="003A44F2"/>
    <w:rsid w:val="003A45FA"/>
    <w:rsid w:val="003A6577"/>
    <w:rsid w:val="003A6D12"/>
    <w:rsid w:val="003A6F8E"/>
    <w:rsid w:val="003A6FD7"/>
    <w:rsid w:val="003A760D"/>
    <w:rsid w:val="003B0886"/>
    <w:rsid w:val="003B100A"/>
    <w:rsid w:val="003B17CD"/>
    <w:rsid w:val="003B2008"/>
    <w:rsid w:val="003B3E12"/>
    <w:rsid w:val="003B578B"/>
    <w:rsid w:val="003B6A89"/>
    <w:rsid w:val="003C03AD"/>
    <w:rsid w:val="003C1D19"/>
    <w:rsid w:val="003C2312"/>
    <w:rsid w:val="003C2E89"/>
    <w:rsid w:val="003C3410"/>
    <w:rsid w:val="003C5FFF"/>
    <w:rsid w:val="003D0417"/>
    <w:rsid w:val="003D0999"/>
    <w:rsid w:val="003D0BA0"/>
    <w:rsid w:val="003D4B71"/>
    <w:rsid w:val="003D5BC9"/>
    <w:rsid w:val="003E0ECF"/>
    <w:rsid w:val="003E5BB9"/>
    <w:rsid w:val="003E6121"/>
    <w:rsid w:val="003E6D4E"/>
    <w:rsid w:val="003E7660"/>
    <w:rsid w:val="003F168B"/>
    <w:rsid w:val="003F20A6"/>
    <w:rsid w:val="003F4E55"/>
    <w:rsid w:val="003F518D"/>
    <w:rsid w:val="003F5EB0"/>
    <w:rsid w:val="003F6A44"/>
    <w:rsid w:val="003F6DC3"/>
    <w:rsid w:val="00400393"/>
    <w:rsid w:val="00400B6E"/>
    <w:rsid w:val="00401C37"/>
    <w:rsid w:val="00403127"/>
    <w:rsid w:val="00403A03"/>
    <w:rsid w:val="0040460F"/>
    <w:rsid w:val="004056CA"/>
    <w:rsid w:val="004062DB"/>
    <w:rsid w:val="00413088"/>
    <w:rsid w:val="00414627"/>
    <w:rsid w:val="0041524A"/>
    <w:rsid w:val="00416799"/>
    <w:rsid w:val="004179CE"/>
    <w:rsid w:val="00417BE5"/>
    <w:rsid w:val="00420209"/>
    <w:rsid w:val="00420F32"/>
    <w:rsid w:val="004210FB"/>
    <w:rsid w:val="004232D6"/>
    <w:rsid w:val="00424062"/>
    <w:rsid w:val="0042476B"/>
    <w:rsid w:val="004301B3"/>
    <w:rsid w:val="0043193C"/>
    <w:rsid w:val="00431A57"/>
    <w:rsid w:val="00432832"/>
    <w:rsid w:val="00432DC1"/>
    <w:rsid w:val="004340C9"/>
    <w:rsid w:val="00434DFF"/>
    <w:rsid w:val="0043539A"/>
    <w:rsid w:val="00435E8E"/>
    <w:rsid w:val="0043613E"/>
    <w:rsid w:val="00436578"/>
    <w:rsid w:val="00444300"/>
    <w:rsid w:val="004455FA"/>
    <w:rsid w:val="00447975"/>
    <w:rsid w:val="004505FC"/>
    <w:rsid w:val="00450946"/>
    <w:rsid w:val="00450B80"/>
    <w:rsid w:val="00451FAB"/>
    <w:rsid w:val="004522C4"/>
    <w:rsid w:val="004538CC"/>
    <w:rsid w:val="00454505"/>
    <w:rsid w:val="0045453B"/>
    <w:rsid w:val="0045625D"/>
    <w:rsid w:val="00456EFC"/>
    <w:rsid w:val="00457369"/>
    <w:rsid w:val="00457E02"/>
    <w:rsid w:val="00461D0E"/>
    <w:rsid w:val="004640FF"/>
    <w:rsid w:val="004644EC"/>
    <w:rsid w:val="004649B3"/>
    <w:rsid w:val="00464B9A"/>
    <w:rsid w:val="0046618B"/>
    <w:rsid w:val="00467A08"/>
    <w:rsid w:val="0047116B"/>
    <w:rsid w:val="004726C4"/>
    <w:rsid w:val="004738D7"/>
    <w:rsid w:val="004739D6"/>
    <w:rsid w:val="00476BA8"/>
    <w:rsid w:val="00476FD4"/>
    <w:rsid w:val="00482ADE"/>
    <w:rsid w:val="00482F22"/>
    <w:rsid w:val="0048322A"/>
    <w:rsid w:val="004839AA"/>
    <w:rsid w:val="004843E3"/>
    <w:rsid w:val="00490284"/>
    <w:rsid w:val="0049207C"/>
    <w:rsid w:val="00494518"/>
    <w:rsid w:val="004953E9"/>
    <w:rsid w:val="00497FC8"/>
    <w:rsid w:val="004A084B"/>
    <w:rsid w:val="004A0D62"/>
    <w:rsid w:val="004A2FE4"/>
    <w:rsid w:val="004A43AA"/>
    <w:rsid w:val="004A4ADF"/>
    <w:rsid w:val="004A5323"/>
    <w:rsid w:val="004A6FFA"/>
    <w:rsid w:val="004A783C"/>
    <w:rsid w:val="004B1E03"/>
    <w:rsid w:val="004B235E"/>
    <w:rsid w:val="004B2969"/>
    <w:rsid w:val="004B3347"/>
    <w:rsid w:val="004B39CF"/>
    <w:rsid w:val="004B3FE6"/>
    <w:rsid w:val="004B4665"/>
    <w:rsid w:val="004B4672"/>
    <w:rsid w:val="004B523C"/>
    <w:rsid w:val="004B612D"/>
    <w:rsid w:val="004C074E"/>
    <w:rsid w:val="004C1AF0"/>
    <w:rsid w:val="004C384B"/>
    <w:rsid w:val="004C59FA"/>
    <w:rsid w:val="004C7270"/>
    <w:rsid w:val="004D01C1"/>
    <w:rsid w:val="004D2D15"/>
    <w:rsid w:val="004D2FD5"/>
    <w:rsid w:val="004D3310"/>
    <w:rsid w:val="004D44BA"/>
    <w:rsid w:val="004D4531"/>
    <w:rsid w:val="004E0E66"/>
    <w:rsid w:val="004E22D0"/>
    <w:rsid w:val="004E2DFC"/>
    <w:rsid w:val="004E3E4C"/>
    <w:rsid w:val="004E4BEE"/>
    <w:rsid w:val="004E6619"/>
    <w:rsid w:val="004F10D8"/>
    <w:rsid w:val="004F1A60"/>
    <w:rsid w:val="004F3A8E"/>
    <w:rsid w:val="004F61B1"/>
    <w:rsid w:val="004F7EAD"/>
    <w:rsid w:val="00503B76"/>
    <w:rsid w:val="00503DF3"/>
    <w:rsid w:val="00504956"/>
    <w:rsid w:val="0050567A"/>
    <w:rsid w:val="0050653D"/>
    <w:rsid w:val="00506CDD"/>
    <w:rsid w:val="005077E7"/>
    <w:rsid w:val="00514466"/>
    <w:rsid w:val="00514549"/>
    <w:rsid w:val="005148C2"/>
    <w:rsid w:val="00514B22"/>
    <w:rsid w:val="00520184"/>
    <w:rsid w:val="00520A26"/>
    <w:rsid w:val="00524FAB"/>
    <w:rsid w:val="005250F5"/>
    <w:rsid w:val="005270E4"/>
    <w:rsid w:val="00527358"/>
    <w:rsid w:val="0053085B"/>
    <w:rsid w:val="00531CF9"/>
    <w:rsid w:val="00532219"/>
    <w:rsid w:val="00533AC7"/>
    <w:rsid w:val="00540702"/>
    <w:rsid w:val="0054145A"/>
    <w:rsid w:val="00541951"/>
    <w:rsid w:val="0054540C"/>
    <w:rsid w:val="00552ACB"/>
    <w:rsid w:val="00552DD1"/>
    <w:rsid w:val="00552EA1"/>
    <w:rsid w:val="005532EF"/>
    <w:rsid w:val="00553A43"/>
    <w:rsid w:val="00554104"/>
    <w:rsid w:val="0055469B"/>
    <w:rsid w:val="00554996"/>
    <w:rsid w:val="00554A6F"/>
    <w:rsid w:val="005602DF"/>
    <w:rsid w:val="00561193"/>
    <w:rsid w:val="00561E0F"/>
    <w:rsid w:val="00562950"/>
    <w:rsid w:val="005637FC"/>
    <w:rsid w:val="00564448"/>
    <w:rsid w:val="005649F4"/>
    <w:rsid w:val="00564B56"/>
    <w:rsid w:val="00565CF1"/>
    <w:rsid w:val="00565F8A"/>
    <w:rsid w:val="00566576"/>
    <w:rsid w:val="005674AF"/>
    <w:rsid w:val="00567540"/>
    <w:rsid w:val="00572E19"/>
    <w:rsid w:val="0057613E"/>
    <w:rsid w:val="0057714A"/>
    <w:rsid w:val="0058092B"/>
    <w:rsid w:val="0058214E"/>
    <w:rsid w:val="00582E51"/>
    <w:rsid w:val="00585353"/>
    <w:rsid w:val="00585598"/>
    <w:rsid w:val="00586B56"/>
    <w:rsid w:val="00587244"/>
    <w:rsid w:val="00590D45"/>
    <w:rsid w:val="00593AC2"/>
    <w:rsid w:val="0059401E"/>
    <w:rsid w:val="005940DF"/>
    <w:rsid w:val="00594133"/>
    <w:rsid w:val="005945F6"/>
    <w:rsid w:val="0059467F"/>
    <w:rsid w:val="00594C73"/>
    <w:rsid w:val="005969DE"/>
    <w:rsid w:val="00596C05"/>
    <w:rsid w:val="00597207"/>
    <w:rsid w:val="00597AAE"/>
    <w:rsid w:val="00597B92"/>
    <w:rsid w:val="005A1ED6"/>
    <w:rsid w:val="005A213C"/>
    <w:rsid w:val="005A3E7F"/>
    <w:rsid w:val="005A42DE"/>
    <w:rsid w:val="005A4F23"/>
    <w:rsid w:val="005A5492"/>
    <w:rsid w:val="005A5E27"/>
    <w:rsid w:val="005A7D46"/>
    <w:rsid w:val="005B036D"/>
    <w:rsid w:val="005B08B6"/>
    <w:rsid w:val="005B13BB"/>
    <w:rsid w:val="005B1F63"/>
    <w:rsid w:val="005B4018"/>
    <w:rsid w:val="005B677A"/>
    <w:rsid w:val="005C2DF8"/>
    <w:rsid w:val="005C43E4"/>
    <w:rsid w:val="005C791B"/>
    <w:rsid w:val="005D02F8"/>
    <w:rsid w:val="005D2D5F"/>
    <w:rsid w:val="005D3B56"/>
    <w:rsid w:val="005D5127"/>
    <w:rsid w:val="005E08EA"/>
    <w:rsid w:val="005E115B"/>
    <w:rsid w:val="005E2CD1"/>
    <w:rsid w:val="005E3576"/>
    <w:rsid w:val="005E479F"/>
    <w:rsid w:val="005F113D"/>
    <w:rsid w:val="005F257E"/>
    <w:rsid w:val="005F2751"/>
    <w:rsid w:val="005F2FAC"/>
    <w:rsid w:val="005F34FA"/>
    <w:rsid w:val="005F3A3D"/>
    <w:rsid w:val="005F468E"/>
    <w:rsid w:val="005F5F7A"/>
    <w:rsid w:val="005F6208"/>
    <w:rsid w:val="005F649F"/>
    <w:rsid w:val="005F7FC3"/>
    <w:rsid w:val="00604184"/>
    <w:rsid w:val="00606AA6"/>
    <w:rsid w:val="00606B28"/>
    <w:rsid w:val="00607CF6"/>
    <w:rsid w:val="006131ED"/>
    <w:rsid w:val="0061600C"/>
    <w:rsid w:val="006178E5"/>
    <w:rsid w:val="00620DDA"/>
    <w:rsid w:val="00622F1D"/>
    <w:rsid w:val="006251E4"/>
    <w:rsid w:val="006257F4"/>
    <w:rsid w:val="0062656B"/>
    <w:rsid w:val="00626B22"/>
    <w:rsid w:val="00627071"/>
    <w:rsid w:val="006271A1"/>
    <w:rsid w:val="00640334"/>
    <w:rsid w:val="006404C0"/>
    <w:rsid w:val="006410EE"/>
    <w:rsid w:val="0064153F"/>
    <w:rsid w:val="00643587"/>
    <w:rsid w:val="00645EC8"/>
    <w:rsid w:val="00647DF4"/>
    <w:rsid w:val="00650B7F"/>
    <w:rsid w:val="00650BB3"/>
    <w:rsid w:val="00651654"/>
    <w:rsid w:val="00651AEC"/>
    <w:rsid w:val="00651F07"/>
    <w:rsid w:val="00660963"/>
    <w:rsid w:val="0066208E"/>
    <w:rsid w:val="00662307"/>
    <w:rsid w:val="00662559"/>
    <w:rsid w:val="00662A1C"/>
    <w:rsid w:val="00665743"/>
    <w:rsid w:val="00665AFB"/>
    <w:rsid w:val="00665CD5"/>
    <w:rsid w:val="00666AA3"/>
    <w:rsid w:val="00666C06"/>
    <w:rsid w:val="00667CA2"/>
    <w:rsid w:val="006702B2"/>
    <w:rsid w:val="0067090F"/>
    <w:rsid w:val="00670ACC"/>
    <w:rsid w:val="00672498"/>
    <w:rsid w:val="006736E5"/>
    <w:rsid w:val="00675002"/>
    <w:rsid w:val="006754A6"/>
    <w:rsid w:val="00676F01"/>
    <w:rsid w:val="006773B3"/>
    <w:rsid w:val="00677F32"/>
    <w:rsid w:val="00680518"/>
    <w:rsid w:val="00681F76"/>
    <w:rsid w:val="006828A8"/>
    <w:rsid w:val="00682D5E"/>
    <w:rsid w:val="0068315A"/>
    <w:rsid w:val="00684D6E"/>
    <w:rsid w:val="00685E0D"/>
    <w:rsid w:val="00687443"/>
    <w:rsid w:val="00690359"/>
    <w:rsid w:val="00690483"/>
    <w:rsid w:val="006927D0"/>
    <w:rsid w:val="0069293C"/>
    <w:rsid w:val="00692FCF"/>
    <w:rsid w:val="00695003"/>
    <w:rsid w:val="00695D5E"/>
    <w:rsid w:val="00696983"/>
    <w:rsid w:val="00697F8B"/>
    <w:rsid w:val="006A0607"/>
    <w:rsid w:val="006A0F12"/>
    <w:rsid w:val="006A294C"/>
    <w:rsid w:val="006A54E2"/>
    <w:rsid w:val="006A63AC"/>
    <w:rsid w:val="006A6407"/>
    <w:rsid w:val="006A7C62"/>
    <w:rsid w:val="006B10F1"/>
    <w:rsid w:val="006B16A7"/>
    <w:rsid w:val="006B2C7F"/>
    <w:rsid w:val="006B6FEE"/>
    <w:rsid w:val="006B793E"/>
    <w:rsid w:val="006C1043"/>
    <w:rsid w:val="006C1C69"/>
    <w:rsid w:val="006C253A"/>
    <w:rsid w:val="006C2AC0"/>
    <w:rsid w:val="006C44EA"/>
    <w:rsid w:val="006C7BEC"/>
    <w:rsid w:val="006D3348"/>
    <w:rsid w:val="006D3A03"/>
    <w:rsid w:val="006D56B4"/>
    <w:rsid w:val="006E0C01"/>
    <w:rsid w:val="006E2F51"/>
    <w:rsid w:val="006E3E98"/>
    <w:rsid w:val="006E5F72"/>
    <w:rsid w:val="006E6B93"/>
    <w:rsid w:val="006E7AD3"/>
    <w:rsid w:val="006F290D"/>
    <w:rsid w:val="00700C91"/>
    <w:rsid w:val="0070151E"/>
    <w:rsid w:val="00702D3B"/>
    <w:rsid w:val="007031A4"/>
    <w:rsid w:val="00703408"/>
    <w:rsid w:val="00712378"/>
    <w:rsid w:val="007133D4"/>
    <w:rsid w:val="00713919"/>
    <w:rsid w:val="0071464D"/>
    <w:rsid w:val="00714673"/>
    <w:rsid w:val="007171F4"/>
    <w:rsid w:val="00717899"/>
    <w:rsid w:val="00717B36"/>
    <w:rsid w:val="007215D6"/>
    <w:rsid w:val="00723021"/>
    <w:rsid w:val="00724BF7"/>
    <w:rsid w:val="0072571F"/>
    <w:rsid w:val="00725827"/>
    <w:rsid w:val="0072591B"/>
    <w:rsid w:val="00725D56"/>
    <w:rsid w:val="00726C32"/>
    <w:rsid w:val="00727A5C"/>
    <w:rsid w:val="0073182E"/>
    <w:rsid w:val="007333B4"/>
    <w:rsid w:val="00733460"/>
    <w:rsid w:val="0073387C"/>
    <w:rsid w:val="00736A47"/>
    <w:rsid w:val="00737D20"/>
    <w:rsid w:val="0074054D"/>
    <w:rsid w:val="00743294"/>
    <w:rsid w:val="00743525"/>
    <w:rsid w:val="00745502"/>
    <w:rsid w:val="00745580"/>
    <w:rsid w:val="00746552"/>
    <w:rsid w:val="007466FB"/>
    <w:rsid w:val="0074708C"/>
    <w:rsid w:val="0075085F"/>
    <w:rsid w:val="00750B5F"/>
    <w:rsid w:val="00752D51"/>
    <w:rsid w:val="00753EF2"/>
    <w:rsid w:val="00754713"/>
    <w:rsid w:val="007555EE"/>
    <w:rsid w:val="00755D4C"/>
    <w:rsid w:val="007571A1"/>
    <w:rsid w:val="00757636"/>
    <w:rsid w:val="00762485"/>
    <w:rsid w:val="007662FB"/>
    <w:rsid w:val="00767E16"/>
    <w:rsid w:val="00772AD3"/>
    <w:rsid w:val="007754B9"/>
    <w:rsid w:val="00776E47"/>
    <w:rsid w:val="0077772C"/>
    <w:rsid w:val="00777EE8"/>
    <w:rsid w:val="00780FD9"/>
    <w:rsid w:val="00783530"/>
    <w:rsid w:val="007836EC"/>
    <w:rsid w:val="007907F2"/>
    <w:rsid w:val="00791F41"/>
    <w:rsid w:val="00793AB4"/>
    <w:rsid w:val="0079646F"/>
    <w:rsid w:val="007967FB"/>
    <w:rsid w:val="00796F36"/>
    <w:rsid w:val="00796F46"/>
    <w:rsid w:val="00797524"/>
    <w:rsid w:val="007A0DEB"/>
    <w:rsid w:val="007A1D57"/>
    <w:rsid w:val="007A4DD6"/>
    <w:rsid w:val="007A5155"/>
    <w:rsid w:val="007A6C03"/>
    <w:rsid w:val="007A7E54"/>
    <w:rsid w:val="007B0578"/>
    <w:rsid w:val="007B0E11"/>
    <w:rsid w:val="007B18BA"/>
    <w:rsid w:val="007B322B"/>
    <w:rsid w:val="007B449D"/>
    <w:rsid w:val="007B4EEB"/>
    <w:rsid w:val="007B53FF"/>
    <w:rsid w:val="007B5483"/>
    <w:rsid w:val="007B5F41"/>
    <w:rsid w:val="007B6205"/>
    <w:rsid w:val="007B6ABA"/>
    <w:rsid w:val="007C1348"/>
    <w:rsid w:val="007C18A1"/>
    <w:rsid w:val="007C20FE"/>
    <w:rsid w:val="007C29A6"/>
    <w:rsid w:val="007C3C6B"/>
    <w:rsid w:val="007C3D62"/>
    <w:rsid w:val="007C3F7F"/>
    <w:rsid w:val="007C4578"/>
    <w:rsid w:val="007C46B6"/>
    <w:rsid w:val="007C6026"/>
    <w:rsid w:val="007D0969"/>
    <w:rsid w:val="007D10CA"/>
    <w:rsid w:val="007D1696"/>
    <w:rsid w:val="007D1CBA"/>
    <w:rsid w:val="007D33C7"/>
    <w:rsid w:val="007D4280"/>
    <w:rsid w:val="007D7A25"/>
    <w:rsid w:val="007D7D04"/>
    <w:rsid w:val="007E2F13"/>
    <w:rsid w:val="007E372C"/>
    <w:rsid w:val="007E38E1"/>
    <w:rsid w:val="007E44C0"/>
    <w:rsid w:val="007E4607"/>
    <w:rsid w:val="007E4B82"/>
    <w:rsid w:val="007E648D"/>
    <w:rsid w:val="007E7E87"/>
    <w:rsid w:val="007F04EA"/>
    <w:rsid w:val="007F05DD"/>
    <w:rsid w:val="007F330F"/>
    <w:rsid w:val="007F3879"/>
    <w:rsid w:val="007F5897"/>
    <w:rsid w:val="007F6D41"/>
    <w:rsid w:val="007F7D57"/>
    <w:rsid w:val="00800C32"/>
    <w:rsid w:val="008027EE"/>
    <w:rsid w:val="00805C46"/>
    <w:rsid w:val="0081034E"/>
    <w:rsid w:val="008146B4"/>
    <w:rsid w:val="00814DB5"/>
    <w:rsid w:val="00814EBC"/>
    <w:rsid w:val="00815A50"/>
    <w:rsid w:val="008162FA"/>
    <w:rsid w:val="00816ECB"/>
    <w:rsid w:val="00817AEB"/>
    <w:rsid w:val="008203C1"/>
    <w:rsid w:val="00821A5F"/>
    <w:rsid w:val="00822CB7"/>
    <w:rsid w:val="008239B9"/>
    <w:rsid w:val="00823BD6"/>
    <w:rsid w:val="00824D1E"/>
    <w:rsid w:val="008266A2"/>
    <w:rsid w:val="00830B8E"/>
    <w:rsid w:val="008317D6"/>
    <w:rsid w:val="0083241C"/>
    <w:rsid w:val="00836BF4"/>
    <w:rsid w:val="008374A3"/>
    <w:rsid w:val="00837BDE"/>
    <w:rsid w:val="00842A06"/>
    <w:rsid w:val="008443A1"/>
    <w:rsid w:val="00844A78"/>
    <w:rsid w:val="00847338"/>
    <w:rsid w:val="008521BB"/>
    <w:rsid w:val="00853739"/>
    <w:rsid w:val="0085565F"/>
    <w:rsid w:val="008558C9"/>
    <w:rsid w:val="00855DA4"/>
    <w:rsid w:val="00856218"/>
    <w:rsid w:val="008621E0"/>
    <w:rsid w:val="008632CD"/>
    <w:rsid w:val="00864352"/>
    <w:rsid w:val="00866B6B"/>
    <w:rsid w:val="00866E4E"/>
    <w:rsid w:val="00871E20"/>
    <w:rsid w:val="00871F53"/>
    <w:rsid w:val="00872B9E"/>
    <w:rsid w:val="008740A4"/>
    <w:rsid w:val="008759B5"/>
    <w:rsid w:val="00877663"/>
    <w:rsid w:val="00877932"/>
    <w:rsid w:val="0088028A"/>
    <w:rsid w:val="00880CCF"/>
    <w:rsid w:val="00881E93"/>
    <w:rsid w:val="00882D88"/>
    <w:rsid w:val="00883B6C"/>
    <w:rsid w:val="00883E73"/>
    <w:rsid w:val="0088576B"/>
    <w:rsid w:val="008877FC"/>
    <w:rsid w:val="00891E38"/>
    <w:rsid w:val="00891EC2"/>
    <w:rsid w:val="00897165"/>
    <w:rsid w:val="00897288"/>
    <w:rsid w:val="008A1937"/>
    <w:rsid w:val="008A3B56"/>
    <w:rsid w:val="008A3B90"/>
    <w:rsid w:val="008A52AE"/>
    <w:rsid w:val="008A66A8"/>
    <w:rsid w:val="008A6B35"/>
    <w:rsid w:val="008A71B5"/>
    <w:rsid w:val="008B0D05"/>
    <w:rsid w:val="008B18F3"/>
    <w:rsid w:val="008B2CAD"/>
    <w:rsid w:val="008B3420"/>
    <w:rsid w:val="008B485C"/>
    <w:rsid w:val="008B4DAE"/>
    <w:rsid w:val="008B5419"/>
    <w:rsid w:val="008B5DC3"/>
    <w:rsid w:val="008C15B2"/>
    <w:rsid w:val="008C3E9A"/>
    <w:rsid w:val="008D1E31"/>
    <w:rsid w:val="008D2738"/>
    <w:rsid w:val="008D75D0"/>
    <w:rsid w:val="008D762C"/>
    <w:rsid w:val="008D7FFA"/>
    <w:rsid w:val="008E0335"/>
    <w:rsid w:val="008E2CE4"/>
    <w:rsid w:val="008E3545"/>
    <w:rsid w:val="008E3E9B"/>
    <w:rsid w:val="008E4763"/>
    <w:rsid w:val="008E4F82"/>
    <w:rsid w:val="008E65A8"/>
    <w:rsid w:val="008E6F4E"/>
    <w:rsid w:val="008F1A9F"/>
    <w:rsid w:val="008F2A88"/>
    <w:rsid w:val="008F2DCE"/>
    <w:rsid w:val="008F51C5"/>
    <w:rsid w:val="008F5464"/>
    <w:rsid w:val="008F5BF3"/>
    <w:rsid w:val="0090183A"/>
    <w:rsid w:val="0090270E"/>
    <w:rsid w:val="00902A7F"/>
    <w:rsid w:val="00902D38"/>
    <w:rsid w:val="00904329"/>
    <w:rsid w:val="009047B6"/>
    <w:rsid w:val="0090561B"/>
    <w:rsid w:val="00906C72"/>
    <w:rsid w:val="0090700B"/>
    <w:rsid w:val="00907539"/>
    <w:rsid w:val="00907D6C"/>
    <w:rsid w:val="00913697"/>
    <w:rsid w:val="00913D69"/>
    <w:rsid w:val="00913E9B"/>
    <w:rsid w:val="009152E9"/>
    <w:rsid w:val="00915684"/>
    <w:rsid w:val="009166E7"/>
    <w:rsid w:val="00917F94"/>
    <w:rsid w:val="009200DB"/>
    <w:rsid w:val="009205B1"/>
    <w:rsid w:val="00922026"/>
    <w:rsid w:val="00922DAF"/>
    <w:rsid w:val="00922F55"/>
    <w:rsid w:val="009236E9"/>
    <w:rsid w:val="009306B0"/>
    <w:rsid w:val="0093301D"/>
    <w:rsid w:val="00934E5E"/>
    <w:rsid w:val="00936B34"/>
    <w:rsid w:val="009373DD"/>
    <w:rsid w:val="009404A0"/>
    <w:rsid w:val="009405B0"/>
    <w:rsid w:val="009435EF"/>
    <w:rsid w:val="00944374"/>
    <w:rsid w:val="00944EE2"/>
    <w:rsid w:val="00944FF5"/>
    <w:rsid w:val="00950A88"/>
    <w:rsid w:val="00950F1E"/>
    <w:rsid w:val="00955571"/>
    <w:rsid w:val="00955ECF"/>
    <w:rsid w:val="009567A0"/>
    <w:rsid w:val="009575E6"/>
    <w:rsid w:val="00960446"/>
    <w:rsid w:val="009609B4"/>
    <w:rsid w:val="0096195F"/>
    <w:rsid w:val="00961EB9"/>
    <w:rsid w:val="009623E0"/>
    <w:rsid w:val="00962E73"/>
    <w:rsid w:val="009678A4"/>
    <w:rsid w:val="00970245"/>
    <w:rsid w:val="00970A64"/>
    <w:rsid w:val="00971960"/>
    <w:rsid w:val="009719BC"/>
    <w:rsid w:val="009757D7"/>
    <w:rsid w:val="00977493"/>
    <w:rsid w:val="00977624"/>
    <w:rsid w:val="00977C3B"/>
    <w:rsid w:val="00982561"/>
    <w:rsid w:val="00982E56"/>
    <w:rsid w:val="00984EAE"/>
    <w:rsid w:val="009869B1"/>
    <w:rsid w:val="009904B0"/>
    <w:rsid w:val="009915DA"/>
    <w:rsid w:val="00993357"/>
    <w:rsid w:val="00993B86"/>
    <w:rsid w:val="009949D7"/>
    <w:rsid w:val="009954A7"/>
    <w:rsid w:val="00995538"/>
    <w:rsid w:val="00995800"/>
    <w:rsid w:val="009A0219"/>
    <w:rsid w:val="009A11E0"/>
    <w:rsid w:val="009A1E1E"/>
    <w:rsid w:val="009A2A59"/>
    <w:rsid w:val="009A3BFB"/>
    <w:rsid w:val="009A5F42"/>
    <w:rsid w:val="009A6101"/>
    <w:rsid w:val="009B1491"/>
    <w:rsid w:val="009B16BF"/>
    <w:rsid w:val="009B18E7"/>
    <w:rsid w:val="009B49EB"/>
    <w:rsid w:val="009B4AFC"/>
    <w:rsid w:val="009B6FBF"/>
    <w:rsid w:val="009B7EE7"/>
    <w:rsid w:val="009C04A6"/>
    <w:rsid w:val="009C1B49"/>
    <w:rsid w:val="009C2974"/>
    <w:rsid w:val="009C532B"/>
    <w:rsid w:val="009C5B73"/>
    <w:rsid w:val="009D0080"/>
    <w:rsid w:val="009D0B62"/>
    <w:rsid w:val="009D1685"/>
    <w:rsid w:val="009D2739"/>
    <w:rsid w:val="009D32B7"/>
    <w:rsid w:val="009D3C5E"/>
    <w:rsid w:val="009D63AC"/>
    <w:rsid w:val="009D6FBA"/>
    <w:rsid w:val="009D732D"/>
    <w:rsid w:val="009E1457"/>
    <w:rsid w:val="009E16F3"/>
    <w:rsid w:val="009E210E"/>
    <w:rsid w:val="009E384B"/>
    <w:rsid w:val="009E42C6"/>
    <w:rsid w:val="009E4732"/>
    <w:rsid w:val="009E5EB5"/>
    <w:rsid w:val="009E5F12"/>
    <w:rsid w:val="009E7069"/>
    <w:rsid w:val="009E7583"/>
    <w:rsid w:val="009E7A1E"/>
    <w:rsid w:val="009F028E"/>
    <w:rsid w:val="009F2991"/>
    <w:rsid w:val="009F4FA6"/>
    <w:rsid w:val="009F661C"/>
    <w:rsid w:val="00A00B07"/>
    <w:rsid w:val="00A050CA"/>
    <w:rsid w:val="00A05458"/>
    <w:rsid w:val="00A05B20"/>
    <w:rsid w:val="00A05DF3"/>
    <w:rsid w:val="00A11744"/>
    <w:rsid w:val="00A117AE"/>
    <w:rsid w:val="00A13893"/>
    <w:rsid w:val="00A144A6"/>
    <w:rsid w:val="00A146FA"/>
    <w:rsid w:val="00A17E2D"/>
    <w:rsid w:val="00A20421"/>
    <w:rsid w:val="00A24476"/>
    <w:rsid w:val="00A24FA0"/>
    <w:rsid w:val="00A25E0C"/>
    <w:rsid w:val="00A25FA1"/>
    <w:rsid w:val="00A27760"/>
    <w:rsid w:val="00A30D4B"/>
    <w:rsid w:val="00A32708"/>
    <w:rsid w:val="00A33420"/>
    <w:rsid w:val="00A33C86"/>
    <w:rsid w:val="00A374F2"/>
    <w:rsid w:val="00A423E2"/>
    <w:rsid w:val="00A44199"/>
    <w:rsid w:val="00A46192"/>
    <w:rsid w:val="00A47D13"/>
    <w:rsid w:val="00A523AB"/>
    <w:rsid w:val="00A54FF5"/>
    <w:rsid w:val="00A558E3"/>
    <w:rsid w:val="00A56432"/>
    <w:rsid w:val="00A6647D"/>
    <w:rsid w:val="00A707D1"/>
    <w:rsid w:val="00A7127D"/>
    <w:rsid w:val="00A73583"/>
    <w:rsid w:val="00A739C6"/>
    <w:rsid w:val="00A739FB"/>
    <w:rsid w:val="00A80ECE"/>
    <w:rsid w:val="00A82818"/>
    <w:rsid w:val="00A8456D"/>
    <w:rsid w:val="00A86DF6"/>
    <w:rsid w:val="00A879BB"/>
    <w:rsid w:val="00A87A95"/>
    <w:rsid w:val="00A910C1"/>
    <w:rsid w:val="00A9164A"/>
    <w:rsid w:val="00A91F79"/>
    <w:rsid w:val="00A95004"/>
    <w:rsid w:val="00A97332"/>
    <w:rsid w:val="00AA37FF"/>
    <w:rsid w:val="00AA4559"/>
    <w:rsid w:val="00AA4B3C"/>
    <w:rsid w:val="00AA4DF1"/>
    <w:rsid w:val="00AA4FDA"/>
    <w:rsid w:val="00AA6390"/>
    <w:rsid w:val="00AA688E"/>
    <w:rsid w:val="00AA69BD"/>
    <w:rsid w:val="00AA6F3A"/>
    <w:rsid w:val="00AA7CE5"/>
    <w:rsid w:val="00AB187C"/>
    <w:rsid w:val="00AB226E"/>
    <w:rsid w:val="00AB23FE"/>
    <w:rsid w:val="00AB4D55"/>
    <w:rsid w:val="00AB5DCF"/>
    <w:rsid w:val="00AC0BAF"/>
    <w:rsid w:val="00AC12DF"/>
    <w:rsid w:val="00AC41E4"/>
    <w:rsid w:val="00AC47B4"/>
    <w:rsid w:val="00AC54EE"/>
    <w:rsid w:val="00AC7718"/>
    <w:rsid w:val="00AD0D6B"/>
    <w:rsid w:val="00AD111F"/>
    <w:rsid w:val="00AD1842"/>
    <w:rsid w:val="00AD3A05"/>
    <w:rsid w:val="00AD4D1E"/>
    <w:rsid w:val="00AD4DA9"/>
    <w:rsid w:val="00AE23A3"/>
    <w:rsid w:val="00AE3026"/>
    <w:rsid w:val="00AE38FF"/>
    <w:rsid w:val="00AE69D9"/>
    <w:rsid w:val="00AE6D8F"/>
    <w:rsid w:val="00AF0A2F"/>
    <w:rsid w:val="00AF15E6"/>
    <w:rsid w:val="00AF2860"/>
    <w:rsid w:val="00AF3234"/>
    <w:rsid w:val="00AF3833"/>
    <w:rsid w:val="00AF51C2"/>
    <w:rsid w:val="00AF5E23"/>
    <w:rsid w:val="00AF6B4C"/>
    <w:rsid w:val="00AF79F3"/>
    <w:rsid w:val="00B00446"/>
    <w:rsid w:val="00B00F1A"/>
    <w:rsid w:val="00B01282"/>
    <w:rsid w:val="00B05536"/>
    <w:rsid w:val="00B055A7"/>
    <w:rsid w:val="00B05C2F"/>
    <w:rsid w:val="00B07CF5"/>
    <w:rsid w:val="00B105FD"/>
    <w:rsid w:val="00B12F99"/>
    <w:rsid w:val="00B12FC5"/>
    <w:rsid w:val="00B147A0"/>
    <w:rsid w:val="00B14C1A"/>
    <w:rsid w:val="00B15312"/>
    <w:rsid w:val="00B174D2"/>
    <w:rsid w:val="00B17EEE"/>
    <w:rsid w:val="00B24B31"/>
    <w:rsid w:val="00B26C1E"/>
    <w:rsid w:val="00B30706"/>
    <w:rsid w:val="00B345D2"/>
    <w:rsid w:val="00B35D87"/>
    <w:rsid w:val="00B378EB"/>
    <w:rsid w:val="00B43104"/>
    <w:rsid w:val="00B4536B"/>
    <w:rsid w:val="00B45739"/>
    <w:rsid w:val="00B46848"/>
    <w:rsid w:val="00B51045"/>
    <w:rsid w:val="00B51812"/>
    <w:rsid w:val="00B51D1D"/>
    <w:rsid w:val="00B554A3"/>
    <w:rsid w:val="00B5603B"/>
    <w:rsid w:val="00B577D2"/>
    <w:rsid w:val="00B57BDA"/>
    <w:rsid w:val="00B6123D"/>
    <w:rsid w:val="00B61387"/>
    <w:rsid w:val="00B617A9"/>
    <w:rsid w:val="00B64802"/>
    <w:rsid w:val="00B65C09"/>
    <w:rsid w:val="00B67F30"/>
    <w:rsid w:val="00B73A88"/>
    <w:rsid w:val="00B746AE"/>
    <w:rsid w:val="00B74990"/>
    <w:rsid w:val="00B74AA0"/>
    <w:rsid w:val="00B767D4"/>
    <w:rsid w:val="00B76A5A"/>
    <w:rsid w:val="00B76A93"/>
    <w:rsid w:val="00B7751D"/>
    <w:rsid w:val="00B77F53"/>
    <w:rsid w:val="00B808B4"/>
    <w:rsid w:val="00B822AC"/>
    <w:rsid w:val="00B82BFC"/>
    <w:rsid w:val="00B922EE"/>
    <w:rsid w:val="00B92F59"/>
    <w:rsid w:val="00B95157"/>
    <w:rsid w:val="00BA09DC"/>
    <w:rsid w:val="00BA3AD7"/>
    <w:rsid w:val="00BA5A29"/>
    <w:rsid w:val="00BA7708"/>
    <w:rsid w:val="00BB02FE"/>
    <w:rsid w:val="00BB069D"/>
    <w:rsid w:val="00BB0815"/>
    <w:rsid w:val="00BB0A6B"/>
    <w:rsid w:val="00BB1332"/>
    <w:rsid w:val="00BB23C0"/>
    <w:rsid w:val="00BB285A"/>
    <w:rsid w:val="00BB426D"/>
    <w:rsid w:val="00BB42B5"/>
    <w:rsid w:val="00BB4BE4"/>
    <w:rsid w:val="00BB4E8D"/>
    <w:rsid w:val="00BB5469"/>
    <w:rsid w:val="00BC15EF"/>
    <w:rsid w:val="00BC282C"/>
    <w:rsid w:val="00BC3350"/>
    <w:rsid w:val="00BC4B93"/>
    <w:rsid w:val="00BC66BA"/>
    <w:rsid w:val="00BC7798"/>
    <w:rsid w:val="00BD0101"/>
    <w:rsid w:val="00BD19D0"/>
    <w:rsid w:val="00BD1DFD"/>
    <w:rsid w:val="00BD3DFA"/>
    <w:rsid w:val="00BE1238"/>
    <w:rsid w:val="00BE166B"/>
    <w:rsid w:val="00BE174A"/>
    <w:rsid w:val="00BE1DF9"/>
    <w:rsid w:val="00BE2818"/>
    <w:rsid w:val="00BE2BBF"/>
    <w:rsid w:val="00BE472D"/>
    <w:rsid w:val="00BE4763"/>
    <w:rsid w:val="00BE48FB"/>
    <w:rsid w:val="00BE6870"/>
    <w:rsid w:val="00BF3DB7"/>
    <w:rsid w:val="00BF5CC9"/>
    <w:rsid w:val="00BF6517"/>
    <w:rsid w:val="00BF69DD"/>
    <w:rsid w:val="00BF75D6"/>
    <w:rsid w:val="00BF7F1D"/>
    <w:rsid w:val="00C003C5"/>
    <w:rsid w:val="00C0161D"/>
    <w:rsid w:val="00C022B4"/>
    <w:rsid w:val="00C0281D"/>
    <w:rsid w:val="00C0335D"/>
    <w:rsid w:val="00C039E7"/>
    <w:rsid w:val="00C03DF7"/>
    <w:rsid w:val="00C04477"/>
    <w:rsid w:val="00C0475B"/>
    <w:rsid w:val="00C05ED4"/>
    <w:rsid w:val="00C1029E"/>
    <w:rsid w:val="00C13212"/>
    <w:rsid w:val="00C13269"/>
    <w:rsid w:val="00C15587"/>
    <w:rsid w:val="00C1662F"/>
    <w:rsid w:val="00C167F0"/>
    <w:rsid w:val="00C16AA5"/>
    <w:rsid w:val="00C20E61"/>
    <w:rsid w:val="00C21C04"/>
    <w:rsid w:val="00C22D01"/>
    <w:rsid w:val="00C24EB4"/>
    <w:rsid w:val="00C24FF1"/>
    <w:rsid w:val="00C25837"/>
    <w:rsid w:val="00C26935"/>
    <w:rsid w:val="00C26BDE"/>
    <w:rsid w:val="00C26FEB"/>
    <w:rsid w:val="00C27F0A"/>
    <w:rsid w:val="00C30791"/>
    <w:rsid w:val="00C3190C"/>
    <w:rsid w:val="00C3217E"/>
    <w:rsid w:val="00C34E55"/>
    <w:rsid w:val="00C34E97"/>
    <w:rsid w:val="00C36425"/>
    <w:rsid w:val="00C36D02"/>
    <w:rsid w:val="00C37490"/>
    <w:rsid w:val="00C37B03"/>
    <w:rsid w:val="00C419DA"/>
    <w:rsid w:val="00C444C1"/>
    <w:rsid w:val="00C45089"/>
    <w:rsid w:val="00C45EA9"/>
    <w:rsid w:val="00C473D5"/>
    <w:rsid w:val="00C50658"/>
    <w:rsid w:val="00C5218E"/>
    <w:rsid w:val="00C52351"/>
    <w:rsid w:val="00C53283"/>
    <w:rsid w:val="00C54D68"/>
    <w:rsid w:val="00C56AD4"/>
    <w:rsid w:val="00C570DE"/>
    <w:rsid w:val="00C602FA"/>
    <w:rsid w:val="00C62983"/>
    <w:rsid w:val="00C62E83"/>
    <w:rsid w:val="00C62F23"/>
    <w:rsid w:val="00C635E7"/>
    <w:rsid w:val="00C63E5A"/>
    <w:rsid w:val="00C65048"/>
    <w:rsid w:val="00C658F4"/>
    <w:rsid w:val="00C662BB"/>
    <w:rsid w:val="00C66901"/>
    <w:rsid w:val="00C706C5"/>
    <w:rsid w:val="00C71F9F"/>
    <w:rsid w:val="00C73A53"/>
    <w:rsid w:val="00C73EC9"/>
    <w:rsid w:val="00C7441B"/>
    <w:rsid w:val="00C7462C"/>
    <w:rsid w:val="00C752E5"/>
    <w:rsid w:val="00C754A9"/>
    <w:rsid w:val="00C76ECA"/>
    <w:rsid w:val="00C800A4"/>
    <w:rsid w:val="00C82A35"/>
    <w:rsid w:val="00C82B74"/>
    <w:rsid w:val="00C83F89"/>
    <w:rsid w:val="00C84825"/>
    <w:rsid w:val="00C86153"/>
    <w:rsid w:val="00C86F75"/>
    <w:rsid w:val="00C904BE"/>
    <w:rsid w:val="00C91550"/>
    <w:rsid w:val="00C925A1"/>
    <w:rsid w:val="00C93D0C"/>
    <w:rsid w:val="00C954E7"/>
    <w:rsid w:val="00C9607F"/>
    <w:rsid w:val="00CA2203"/>
    <w:rsid w:val="00CA2ED1"/>
    <w:rsid w:val="00CA2FA8"/>
    <w:rsid w:val="00CA327A"/>
    <w:rsid w:val="00CA77ED"/>
    <w:rsid w:val="00CB04D6"/>
    <w:rsid w:val="00CB0A77"/>
    <w:rsid w:val="00CB23BB"/>
    <w:rsid w:val="00CB2406"/>
    <w:rsid w:val="00CB2B9D"/>
    <w:rsid w:val="00CB3D62"/>
    <w:rsid w:val="00CB54FC"/>
    <w:rsid w:val="00CB5833"/>
    <w:rsid w:val="00CB6968"/>
    <w:rsid w:val="00CB6F07"/>
    <w:rsid w:val="00CC087C"/>
    <w:rsid w:val="00CC3976"/>
    <w:rsid w:val="00CC4794"/>
    <w:rsid w:val="00CC4E98"/>
    <w:rsid w:val="00CC5A60"/>
    <w:rsid w:val="00CD0253"/>
    <w:rsid w:val="00CD0365"/>
    <w:rsid w:val="00CD1A08"/>
    <w:rsid w:val="00CE074A"/>
    <w:rsid w:val="00CE48D5"/>
    <w:rsid w:val="00CE7C2B"/>
    <w:rsid w:val="00CF2327"/>
    <w:rsid w:val="00CF3642"/>
    <w:rsid w:val="00CF3B9D"/>
    <w:rsid w:val="00CF791E"/>
    <w:rsid w:val="00D00A67"/>
    <w:rsid w:val="00D0151B"/>
    <w:rsid w:val="00D01A7E"/>
    <w:rsid w:val="00D028AE"/>
    <w:rsid w:val="00D051F1"/>
    <w:rsid w:val="00D059A3"/>
    <w:rsid w:val="00D060C1"/>
    <w:rsid w:val="00D06680"/>
    <w:rsid w:val="00D06FE6"/>
    <w:rsid w:val="00D0742C"/>
    <w:rsid w:val="00D12C16"/>
    <w:rsid w:val="00D14141"/>
    <w:rsid w:val="00D14CA0"/>
    <w:rsid w:val="00D14CE1"/>
    <w:rsid w:val="00D14F32"/>
    <w:rsid w:val="00D17D1B"/>
    <w:rsid w:val="00D17E51"/>
    <w:rsid w:val="00D20083"/>
    <w:rsid w:val="00D2081C"/>
    <w:rsid w:val="00D22415"/>
    <w:rsid w:val="00D23437"/>
    <w:rsid w:val="00D23B9C"/>
    <w:rsid w:val="00D26134"/>
    <w:rsid w:val="00D2654E"/>
    <w:rsid w:val="00D26D9E"/>
    <w:rsid w:val="00D31189"/>
    <w:rsid w:val="00D31779"/>
    <w:rsid w:val="00D31A08"/>
    <w:rsid w:val="00D34F4A"/>
    <w:rsid w:val="00D360F2"/>
    <w:rsid w:val="00D36903"/>
    <w:rsid w:val="00D36F45"/>
    <w:rsid w:val="00D3729A"/>
    <w:rsid w:val="00D377B2"/>
    <w:rsid w:val="00D42275"/>
    <w:rsid w:val="00D42EF5"/>
    <w:rsid w:val="00D4330E"/>
    <w:rsid w:val="00D44352"/>
    <w:rsid w:val="00D456C5"/>
    <w:rsid w:val="00D46E0E"/>
    <w:rsid w:val="00D47288"/>
    <w:rsid w:val="00D47DA8"/>
    <w:rsid w:val="00D50547"/>
    <w:rsid w:val="00D505B0"/>
    <w:rsid w:val="00D52E71"/>
    <w:rsid w:val="00D54717"/>
    <w:rsid w:val="00D550E6"/>
    <w:rsid w:val="00D57126"/>
    <w:rsid w:val="00D60B6D"/>
    <w:rsid w:val="00D60F7A"/>
    <w:rsid w:val="00D6258D"/>
    <w:rsid w:val="00D62D4C"/>
    <w:rsid w:val="00D64063"/>
    <w:rsid w:val="00D64E5E"/>
    <w:rsid w:val="00D650D7"/>
    <w:rsid w:val="00D650F8"/>
    <w:rsid w:val="00D669CB"/>
    <w:rsid w:val="00D67B4D"/>
    <w:rsid w:val="00D7252A"/>
    <w:rsid w:val="00D73AC8"/>
    <w:rsid w:val="00D7495F"/>
    <w:rsid w:val="00D766E3"/>
    <w:rsid w:val="00D77D7A"/>
    <w:rsid w:val="00D81BCE"/>
    <w:rsid w:val="00D83054"/>
    <w:rsid w:val="00D868C1"/>
    <w:rsid w:val="00D91728"/>
    <w:rsid w:val="00D95220"/>
    <w:rsid w:val="00DA24B1"/>
    <w:rsid w:val="00DA3804"/>
    <w:rsid w:val="00DA3B70"/>
    <w:rsid w:val="00DA4533"/>
    <w:rsid w:val="00DA5FBB"/>
    <w:rsid w:val="00DA70A8"/>
    <w:rsid w:val="00DB1A0C"/>
    <w:rsid w:val="00DB20DF"/>
    <w:rsid w:val="00DB24EF"/>
    <w:rsid w:val="00DB2D8F"/>
    <w:rsid w:val="00DB3D86"/>
    <w:rsid w:val="00DB3F84"/>
    <w:rsid w:val="00DB4D93"/>
    <w:rsid w:val="00DB6DFF"/>
    <w:rsid w:val="00DB710E"/>
    <w:rsid w:val="00DB7DD7"/>
    <w:rsid w:val="00DC01BB"/>
    <w:rsid w:val="00DC32DB"/>
    <w:rsid w:val="00DC5232"/>
    <w:rsid w:val="00DC6687"/>
    <w:rsid w:val="00DD0BAF"/>
    <w:rsid w:val="00DD2224"/>
    <w:rsid w:val="00DD391F"/>
    <w:rsid w:val="00DD3A31"/>
    <w:rsid w:val="00DD53E5"/>
    <w:rsid w:val="00DD5BCC"/>
    <w:rsid w:val="00DD5EE6"/>
    <w:rsid w:val="00DD65DC"/>
    <w:rsid w:val="00DE029C"/>
    <w:rsid w:val="00DE0680"/>
    <w:rsid w:val="00DE08F1"/>
    <w:rsid w:val="00DE2546"/>
    <w:rsid w:val="00DE5783"/>
    <w:rsid w:val="00DE6D7B"/>
    <w:rsid w:val="00DE7CBB"/>
    <w:rsid w:val="00DF090A"/>
    <w:rsid w:val="00DF638E"/>
    <w:rsid w:val="00DF6B40"/>
    <w:rsid w:val="00DF6C58"/>
    <w:rsid w:val="00DF6CE4"/>
    <w:rsid w:val="00E009AD"/>
    <w:rsid w:val="00E01B5F"/>
    <w:rsid w:val="00E034B7"/>
    <w:rsid w:val="00E03727"/>
    <w:rsid w:val="00E03DE6"/>
    <w:rsid w:val="00E04C1E"/>
    <w:rsid w:val="00E05749"/>
    <w:rsid w:val="00E062A5"/>
    <w:rsid w:val="00E068E4"/>
    <w:rsid w:val="00E06937"/>
    <w:rsid w:val="00E075E3"/>
    <w:rsid w:val="00E10E5D"/>
    <w:rsid w:val="00E11BBE"/>
    <w:rsid w:val="00E11D2D"/>
    <w:rsid w:val="00E123FA"/>
    <w:rsid w:val="00E125F0"/>
    <w:rsid w:val="00E146B9"/>
    <w:rsid w:val="00E14EAB"/>
    <w:rsid w:val="00E153EA"/>
    <w:rsid w:val="00E21D8E"/>
    <w:rsid w:val="00E22EAF"/>
    <w:rsid w:val="00E23BEA"/>
    <w:rsid w:val="00E24848"/>
    <w:rsid w:val="00E24B65"/>
    <w:rsid w:val="00E254BE"/>
    <w:rsid w:val="00E26E0A"/>
    <w:rsid w:val="00E27547"/>
    <w:rsid w:val="00E27AAD"/>
    <w:rsid w:val="00E314B0"/>
    <w:rsid w:val="00E3249D"/>
    <w:rsid w:val="00E343A2"/>
    <w:rsid w:val="00E35851"/>
    <w:rsid w:val="00E3654B"/>
    <w:rsid w:val="00E417BC"/>
    <w:rsid w:val="00E44D1C"/>
    <w:rsid w:val="00E4629A"/>
    <w:rsid w:val="00E46C15"/>
    <w:rsid w:val="00E47073"/>
    <w:rsid w:val="00E47524"/>
    <w:rsid w:val="00E52457"/>
    <w:rsid w:val="00E5366C"/>
    <w:rsid w:val="00E54107"/>
    <w:rsid w:val="00E60D02"/>
    <w:rsid w:val="00E62CCC"/>
    <w:rsid w:val="00E65072"/>
    <w:rsid w:val="00E65CCE"/>
    <w:rsid w:val="00E6656D"/>
    <w:rsid w:val="00E6730E"/>
    <w:rsid w:val="00E67921"/>
    <w:rsid w:val="00E75F84"/>
    <w:rsid w:val="00E80DE5"/>
    <w:rsid w:val="00E812F3"/>
    <w:rsid w:val="00E818F9"/>
    <w:rsid w:val="00E83880"/>
    <w:rsid w:val="00E848E6"/>
    <w:rsid w:val="00E86877"/>
    <w:rsid w:val="00E91B88"/>
    <w:rsid w:val="00EA0E21"/>
    <w:rsid w:val="00EA0F5E"/>
    <w:rsid w:val="00EA1C54"/>
    <w:rsid w:val="00EA2C0C"/>
    <w:rsid w:val="00EA3BA6"/>
    <w:rsid w:val="00EA431C"/>
    <w:rsid w:val="00EA5481"/>
    <w:rsid w:val="00EA5A16"/>
    <w:rsid w:val="00EA5CD4"/>
    <w:rsid w:val="00EB0AD8"/>
    <w:rsid w:val="00EB0D09"/>
    <w:rsid w:val="00EB132D"/>
    <w:rsid w:val="00EB2878"/>
    <w:rsid w:val="00EB2C7F"/>
    <w:rsid w:val="00EB4E04"/>
    <w:rsid w:val="00EB6C15"/>
    <w:rsid w:val="00EC0D80"/>
    <w:rsid w:val="00EC1D1D"/>
    <w:rsid w:val="00EC2A03"/>
    <w:rsid w:val="00EC2A6C"/>
    <w:rsid w:val="00EC4E9B"/>
    <w:rsid w:val="00EC5C21"/>
    <w:rsid w:val="00EC7167"/>
    <w:rsid w:val="00EC7820"/>
    <w:rsid w:val="00ED3A9D"/>
    <w:rsid w:val="00ED5C62"/>
    <w:rsid w:val="00ED66E4"/>
    <w:rsid w:val="00EE1546"/>
    <w:rsid w:val="00EE2163"/>
    <w:rsid w:val="00EE4397"/>
    <w:rsid w:val="00EE52C1"/>
    <w:rsid w:val="00EE5480"/>
    <w:rsid w:val="00EE5862"/>
    <w:rsid w:val="00EE6B15"/>
    <w:rsid w:val="00EE6DB8"/>
    <w:rsid w:val="00EF2911"/>
    <w:rsid w:val="00EF4BA7"/>
    <w:rsid w:val="00EF7B6C"/>
    <w:rsid w:val="00F01F9C"/>
    <w:rsid w:val="00F02834"/>
    <w:rsid w:val="00F058C5"/>
    <w:rsid w:val="00F11B31"/>
    <w:rsid w:val="00F148D5"/>
    <w:rsid w:val="00F15188"/>
    <w:rsid w:val="00F1552D"/>
    <w:rsid w:val="00F15DB5"/>
    <w:rsid w:val="00F1668B"/>
    <w:rsid w:val="00F1707F"/>
    <w:rsid w:val="00F2055B"/>
    <w:rsid w:val="00F20696"/>
    <w:rsid w:val="00F23E15"/>
    <w:rsid w:val="00F26219"/>
    <w:rsid w:val="00F26674"/>
    <w:rsid w:val="00F2769C"/>
    <w:rsid w:val="00F3065F"/>
    <w:rsid w:val="00F32F5F"/>
    <w:rsid w:val="00F35111"/>
    <w:rsid w:val="00F416B6"/>
    <w:rsid w:val="00F422AC"/>
    <w:rsid w:val="00F43C47"/>
    <w:rsid w:val="00F45C5F"/>
    <w:rsid w:val="00F467E3"/>
    <w:rsid w:val="00F507EF"/>
    <w:rsid w:val="00F51877"/>
    <w:rsid w:val="00F51AB8"/>
    <w:rsid w:val="00F5254F"/>
    <w:rsid w:val="00F526E4"/>
    <w:rsid w:val="00F557C4"/>
    <w:rsid w:val="00F55F6D"/>
    <w:rsid w:val="00F56238"/>
    <w:rsid w:val="00F57657"/>
    <w:rsid w:val="00F6689E"/>
    <w:rsid w:val="00F6722D"/>
    <w:rsid w:val="00F67827"/>
    <w:rsid w:val="00F71A88"/>
    <w:rsid w:val="00F71BF5"/>
    <w:rsid w:val="00F7286E"/>
    <w:rsid w:val="00F74C5A"/>
    <w:rsid w:val="00F75F44"/>
    <w:rsid w:val="00F76491"/>
    <w:rsid w:val="00F7649B"/>
    <w:rsid w:val="00F76CC1"/>
    <w:rsid w:val="00F80DA1"/>
    <w:rsid w:val="00F842AB"/>
    <w:rsid w:val="00F93F4A"/>
    <w:rsid w:val="00F94577"/>
    <w:rsid w:val="00F95673"/>
    <w:rsid w:val="00F95F44"/>
    <w:rsid w:val="00F96DDF"/>
    <w:rsid w:val="00F96F40"/>
    <w:rsid w:val="00F979BC"/>
    <w:rsid w:val="00F97C7C"/>
    <w:rsid w:val="00FA1B6F"/>
    <w:rsid w:val="00FA2CF3"/>
    <w:rsid w:val="00FA2F03"/>
    <w:rsid w:val="00FA3437"/>
    <w:rsid w:val="00FA3A8D"/>
    <w:rsid w:val="00FA431E"/>
    <w:rsid w:val="00FA4339"/>
    <w:rsid w:val="00FA4C90"/>
    <w:rsid w:val="00FB06DB"/>
    <w:rsid w:val="00FB2DAF"/>
    <w:rsid w:val="00FB3CA6"/>
    <w:rsid w:val="00FB572E"/>
    <w:rsid w:val="00FB60DD"/>
    <w:rsid w:val="00FB61AC"/>
    <w:rsid w:val="00FB65C3"/>
    <w:rsid w:val="00FB70BE"/>
    <w:rsid w:val="00FC316B"/>
    <w:rsid w:val="00FC4724"/>
    <w:rsid w:val="00FC4E43"/>
    <w:rsid w:val="00FC722F"/>
    <w:rsid w:val="00FD1450"/>
    <w:rsid w:val="00FD267D"/>
    <w:rsid w:val="00FD30B2"/>
    <w:rsid w:val="00FD3426"/>
    <w:rsid w:val="00FD48A2"/>
    <w:rsid w:val="00FD5348"/>
    <w:rsid w:val="00FE144C"/>
    <w:rsid w:val="00FE1D18"/>
    <w:rsid w:val="00FE20DA"/>
    <w:rsid w:val="00FE3D24"/>
    <w:rsid w:val="00FE5031"/>
    <w:rsid w:val="00FE5C5B"/>
    <w:rsid w:val="00FE7B4F"/>
    <w:rsid w:val="00FE7D27"/>
    <w:rsid w:val="00FF1816"/>
    <w:rsid w:val="00FF31B7"/>
    <w:rsid w:val="00FF3B6A"/>
    <w:rsid w:val="00FF6E42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6B07BD9"/>
  <w15:docId w15:val="{7965D8D8-4590-4523-BF00-36E3A310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7090F"/>
    <w:rPr>
      <w:rFonts w:ascii="Times New Roman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A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6A6B"/>
  </w:style>
  <w:style w:type="paragraph" w:styleId="a5">
    <w:name w:val="footer"/>
    <w:basedOn w:val="a"/>
    <w:link w:val="a6"/>
    <w:uiPriority w:val="99"/>
    <w:unhideWhenUsed/>
    <w:rsid w:val="00306A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6A6B"/>
  </w:style>
  <w:style w:type="paragraph" w:styleId="a7">
    <w:name w:val="Balloon Text"/>
    <w:basedOn w:val="a"/>
    <w:link w:val="a8"/>
    <w:uiPriority w:val="99"/>
    <w:semiHidden/>
    <w:unhideWhenUsed/>
    <w:rsid w:val="00C45EA9"/>
    <w:rPr>
      <w:rFonts w:eastAsiaTheme="majorEastAsia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45EA9"/>
    <w:rPr>
      <w:rFonts w:ascii="Times New Roman" w:eastAsiaTheme="majorEastAsia" w:hAnsi="Times New Roman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D0969"/>
    <w:pPr>
      <w:jc w:val="center"/>
    </w:pPr>
    <w:rPr>
      <w:rFonts w:eastAsia="游明朝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D0969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D0969"/>
    <w:pPr>
      <w:spacing w:line="480" w:lineRule="auto"/>
    </w:pPr>
    <w:rPr>
      <w:rFonts w:eastAsia="游明朝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7D0969"/>
    <w:rPr>
      <w:rFonts w:ascii="Times New Roman" w:eastAsia="游明朝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72571F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2571F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6B6FEE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877663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45EA9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C45EA9"/>
    <w:rPr>
      <w:rFonts w:ascii="Times New Roman" w:hAnsi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7766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77663"/>
    <w:rPr>
      <w:rFonts w:ascii="Times New Roman" w:hAnsi="Times New Roman"/>
      <w:b/>
      <w:bCs/>
    </w:rPr>
  </w:style>
  <w:style w:type="paragraph" w:styleId="af0">
    <w:name w:val="Revision"/>
    <w:hidden/>
    <w:uiPriority w:val="99"/>
    <w:semiHidden/>
    <w:rsid w:val="00C63E5A"/>
    <w:pPr>
      <w:jc w:val="left"/>
    </w:pPr>
  </w:style>
  <w:style w:type="character" w:styleId="af1">
    <w:name w:val="Emphasis"/>
    <w:basedOn w:val="a0"/>
    <w:uiPriority w:val="20"/>
    <w:qFormat/>
    <w:rsid w:val="00303107"/>
    <w:rPr>
      <w:i/>
      <w:iCs/>
    </w:rPr>
  </w:style>
  <w:style w:type="character" w:customStyle="1" w:styleId="author">
    <w:name w:val="author"/>
    <w:basedOn w:val="a0"/>
    <w:rsid w:val="008E3E9B"/>
  </w:style>
  <w:style w:type="character" w:customStyle="1" w:styleId="articletitle">
    <w:name w:val="articletitle"/>
    <w:basedOn w:val="a0"/>
    <w:rsid w:val="008E3E9B"/>
  </w:style>
  <w:style w:type="character" w:customStyle="1" w:styleId="pubyear">
    <w:name w:val="pubyear"/>
    <w:basedOn w:val="a0"/>
    <w:rsid w:val="008E3E9B"/>
  </w:style>
  <w:style w:type="character" w:customStyle="1" w:styleId="vol">
    <w:name w:val="vol"/>
    <w:basedOn w:val="a0"/>
    <w:rsid w:val="008E3E9B"/>
  </w:style>
  <w:style w:type="character" w:customStyle="1" w:styleId="pagefirst">
    <w:name w:val="pagefirst"/>
    <w:basedOn w:val="a0"/>
    <w:rsid w:val="008E3E9B"/>
  </w:style>
  <w:style w:type="character" w:customStyle="1" w:styleId="pagelast">
    <w:name w:val="pagelast"/>
    <w:basedOn w:val="a0"/>
    <w:rsid w:val="008E3E9B"/>
  </w:style>
  <w:style w:type="character" w:styleId="af2">
    <w:name w:val="line number"/>
    <w:basedOn w:val="a0"/>
    <w:uiPriority w:val="99"/>
    <w:semiHidden/>
    <w:unhideWhenUsed/>
    <w:rsid w:val="00AC7718"/>
  </w:style>
  <w:style w:type="character" w:customStyle="1" w:styleId="2">
    <w:name w:val="未解決のメンション2"/>
    <w:basedOn w:val="a0"/>
    <w:uiPriority w:val="99"/>
    <w:semiHidden/>
    <w:unhideWhenUsed/>
    <w:rsid w:val="008027EE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5B1F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3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1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33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39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81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3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7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7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23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4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980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9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94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148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372543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8155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2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5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79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80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82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121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7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7D0E1-BCE1-4D53-94D6-BA1B73811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chi IWASAKI</dc:creator>
  <cp:lastModifiedBy>Yuichi IWASAKI</cp:lastModifiedBy>
  <cp:revision>2</cp:revision>
  <cp:lastPrinted>2019-11-26T07:35:00Z</cp:lastPrinted>
  <dcterms:created xsi:type="dcterms:W3CDTF">2020-05-26T02:50:00Z</dcterms:created>
  <dcterms:modified xsi:type="dcterms:W3CDTF">2020-05-26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iteId">
    <vt:lpwstr>18a7fec8-652f-409b-8369-272d9ce80620</vt:lpwstr>
  </property>
  <property fmtid="{D5CDD505-2E9C-101B-9397-08002B2CF9AE}" pid="4" name="MSIP_Label_ddc55989-3c9e-4466-8514-eac6f80f6373_Owner">
    <vt:lpwstr>yuichi-iwasaki@aist.go.jp</vt:lpwstr>
  </property>
  <property fmtid="{D5CDD505-2E9C-101B-9397-08002B2CF9AE}" pid="5" name="MSIP_Label_ddc55989-3c9e-4466-8514-eac6f80f6373_SetDate">
    <vt:lpwstr>2020-05-26T02:50:57.4010420Z</vt:lpwstr>
  </property>
  <property fmtid="{D5CDD505-2E9C-101B-9397-08002B2CF9AE}" pid="6" name="MSIP_Label_ddc55989-3c9e-4466-8514-eac6f80f6373_Name">
    <vt:lpwstr>No Restrictions</vt:lpwstr>
  </property>
  <property fmtid="{D5CDD505-2E9C-101B-9397-08002B2CF9AE}" pid="7" name="MSIP_Label_ddc55989-3c9e-4466-8514-eac6f80f6373_Application">
    <vt:lpwstr>Microsoft Azure Information Protection</vt:lpwstr>
  </property>
  <property fmtid="{D5CDD505-2E9C-101B-9397-08002B2CF9AE}" pid="8" name="MSIP_Label_ddc55989-3c9e-4466-8514-eac6f80f6373_ActionId">
    <vt:lpwstr>698c2c68-26f9-408d-82cf-2629cb8244ab</vt:lpwstr>
  </property>
  <property fmtid="{D5CDD505-2E9C-101B-9397-08002B2CF9AE}" pid="9" name="MSIP_Label_ddc55989-3c9e-4466-8514-eac6f80f6373_Extended_MSFT_Method">
    <vt:lpwstr>Automatic</vt:lpwstr>
  </property>
  <property fmtid="{D5CDD505-2E9C-101B-9397-08002B2CF9AE}" pid="10" name="Sensitivity">
    <vt:lpwstr>No Restrictions</vt:lpwstr>
  </property>
</Properties>
</file>